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5BDB6C" w14:textId="77777777" w:rsidR="00716C4B" w:rsidRDefault="00716C4B" w:rsidP="00716C4B">
      <w:pPr>
        <w:jc w:val="center"/>
        <w:rPr>
          <w:b/>
          <w:sz w:val="32"/>
          <w:szCs w:val="32"/>
        </w:rPr>
      </w:pPr>
      <w:r w:rsidRPr="00910626">
        <w:rPr>
          <w:b/>
          <w:sz w:val="32"/>
          <w:szCs w:val="32"/>
        </w:rPr>
        <w:t>Health consciousness and pro-environmental behaviors in an Italian representative sample: a cross-sectional study</w:t>
      </w:r>
    </w:p>
    <w:p w14:paraId="64FD8770" w14:textId="77777777" w:rsidR="00716C4B" w:rsidRPr="00716C4B" w:rsidRDefault="00716C4B" w:rsidP="00716C4B">
      <w:pPr>
        <w:jc w:val="center"/>
        <w:rPr>
          <w:bCs/>
          <w:sz w:val="32"/>
          <w:szCs w:val="32"/>
        </w:rPr>
      </w:pPr>
      <w:proofErr w:type="spellStart"/>
      <w:r w:rsidRPr="00716C4B">
        <w:rPr>
          <w:bCs/>
          <w:sz w:val="32"/>
          <w:szCs w:val="32"/>
        </w:rPr>
        <w:t>Castellini</w:t>
      </w:r>
      <w:proofErr w:type="spellEnd"/>
      <w:r w:rsidRPr="00716C4B">
        <w:rPr>
          <w:bCs/>
          <w:sz w:val="32"/>
          <w:szCs w:val="32"/>
        </w:rPr>
        <w:t xml:space="preserve"> et al (2023) Scientific Reports</w:t>
      </w:r>
    </w:p>
    <w:p w14:paraId="72BA13D8" w14:textId="77777777" w:rsidR="00716C4B" w:rsidRDefault="00716C4B">
      <w:pPr>
        <w:rPr>
          <w:rFonts w:ascii="Arial" w:hAnsi="Arial" w:cs="Arial"/>
          <w:b/>
          <w:sz w:val="20"/>
        </w:rPr>
      </w:pPr>
    </w:p>
    <w:p w14:paraId="7999CE79" w14:textId="679846DE" w:rsidR="00885C13" w:rsidRPr="00BF6BFD" w:rsidRDefault="00885C13">
      <w:pPr>
        <w:rPr>
          <w:rFonts w:ascii="Arial" w:hAnsi="Arial" w:cs="Arial"/>
          <w:sz w:val="20"/>
        </w:rPr>
      </w:pPr>
      <w:r w:rsidRPr="00BF6BFD">
        <w:rPr>
          <w:rFonts w:ascii="Arial" w:hAnsi="Arial" w:cs="Arial"/>
          <w:b/>
          <w:sz w:val="20"/>
        </w:rPr>
        <w:t xml:space="preserve">Supplementary Table </w:t>
      </w:r>
      <w:r w:rsidR="001D18FF" w:rsidRPr="00BF6BFD">
        <w:rPr>
          <w:rFonts w:ascii="Arial" w:hAnsi="Arial" w:cs="Arial"/>
          <w:b/>
          <w:sz w:val="20"/>
        </w:rPr>
        <w:t>S2</w:t>
      </w:r>
      <w:r w:rsidRPr="00BF6BFD">
        <w:rPr>
          <w:rFonts w:ascii="Arial" w:hAnsi="Arial" w:cs="Arial"/>
          <w:b/>
          <w:sz w:val="20"/>
        </w:rPr>
        <w:t xml:space="preserve">. </w:t>
      </w:r>
      <w:r w:rsidR="001D18FF" w:rsidRPr="00BF6BFD">
        <w:t>Detailed information the regression models.</w:t>
      </w:r>
    </w:p>
    <w:p w14:paraId="20FC5BC0" w14:textId="60C0FA8B" w:rsidR="00AF2D33" w:rsidRPr="00BF6BFD" w:rsidRDefault="007B3870" w:rsidP="00AF2D33">
      <w:pPr>
        <w:spacing w:before="100" w:beforeAutospacing="1" w:after="100" w:afterAutospacing="1" w:line="240" w:lineRule="auto"/>
        <w:rPr>
          <w:rFonts w:ascii="Arial" w:eastAsia="Times New Roman" w:hAnsi="Arial" w:cs="Arial"/>
          <w:sz w:val="18"/>
          <w:szCs w:val="18"/>
        </w:rPr>
      </w:pPr>
      <w:r w:rsidRPr="00BF6BFD">
        <w:rPr>
          <w:rFonts w:ascii="Arial" w:eastAsia="Times New Roman" w:hAnsi="Arial" w:cs="Arial"/>
          <w:sz w:val="18"/>
          <w:szCs w:val="18"/>
        </w:rPr>
        <w:t xml:space="preserve">[a] </w:t>
      </w:r>
      <w:proofErr w:type="spellStart"/>
      <w:r w:rsidRPr="00BF6BFD">
        <w:rPr>
          <w:rFonts w:ascii="Arial" w:eastAsia="Times New Roman" w:hAnsi="Arial" w:cs="Arial"/>
          <w:sz w:val="18"/>
          <w:szCs w:val="18"/>
        </w:rPr>
        <w:t>beh_food</w:t>
      </w:r>
      <w:proofErr w:type="spellEnd"/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4"/>
        <w:gridCol w:w="332"/>
        <w:gridCol w:w="434"/>
        <w:gridCol w:w="453"/>
        <w:gridCol w:w="126"/>
        <w:gridCol w:w="126"/>
        <w:gridCol w:w="30"/>
        <w:gridCol w:w="350"/>
        <w:gridCol w:w="350"/>
        <w:gridCol w:w="471"/>
        <w:gridCol w:w="30"/>
        <w:gridCol w:w="30"/>
        <w:gridCol w:w="481"/>
        <w:gridCol w:w="30"/>
        <w:gridCol w:w="30"/>
        <w:gridCol w:w="411"/>
        <w:gridCol w:w="30"/>
        <w:gridCol w:w="420"/>
        <w:gridCol w:w="30"/>
        <w:gridCol w:w="180"/>
        <w:gridCol w:w="331"/>
        <w:gridCol w:w="30"/>
        <w:gridCol w:w="30"/>
        <w:gridCol w:w="431"/>
        <w:gridCol w:w="30"/>
        <w:gridCol w:w="291"/>
        <w:gridCol w:w="291"/>
        <w:gridCol w:w="30"/>
        <w:gridCol w:w="461"/>
        <w:gridCol w:w="30"/>
        <w:gridCol w:w="30"/>
        <w:gridCol w:w="616"/>
        <w:gridCol w:w="308"/>
        <w:gridCol w:w="308"/>
        <w:gridCol w:w="30"/>
        <w:gridCol w:w="187"/>
        <w:gridCol w:w="30"/>
        <w:gridCol w:w="627"/>
        <w:gridCol w:w="215"/>
        <w:gridCol w:w="619"/>
        <w:gridCol w:w="229"/>
      </w:tblGrid>
      <w:tr w:rsidR="00BF6BFD" w:rsidRPr="00BF6BFD" w14:paraId="0802DF2B" w14:textId="77777777" w:rsidTr="001E5544">
        <w:trPr>
          <w:gridAfter w:val="7"/>
          <w:cantSplit/>
          <w:tblHeader/>
          <w:tblCellSpacing w:w="15" w:type="dxa"/>
        </w:trPr>
        <w:tc>
          <w:tcPr>
            <w:tcW w:w="0" w:type="auto"/>
            <w:gridSpan w:val="3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68AE7672" w14:textId="013BF840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Model Fit Measures</w:t>
            </w:r>
            <w:r w:rsidRPr="00BF6BFD">
              <w:rPr>
                <w:rFonts w:ascii="Arial" w:eastAsia="Times New Roman" w:hAnsi="Arial" w:cs="Arial"/>
                <w:b/>
                <w:bCs/>
                <w:noProof/>
                <w:sz w:val="18"/>
                <w:szCs w:val="18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021B3435" wp14:editId="680775B8">
                      <wp:extent cx="304800" cy="304800"/>
                      <wp:effectExtent l="0" t="0" r="0" b="0"/>
                      <wp:docPr id="3" name="Rettangolo 3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203D492" id="Rettangolo 3" o:spid="_x0000_s1026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</w:tr>
      <w:tr w:rsidR="00BF6BFD" w:rsidRPr="00BF6BFD" w14:paraId="39D8E2D7" w14:textId="77777777" w:rsidTr="001E5544">
        <w:trPr>
          <w:gridAfter w:val="7"/>
          <w:cantSplit/>
          <w:tblHeader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1382060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2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13F0614" w14:textId="77777777" w:rsidR="001E5544" w:rsidRPr="00BF6BFD" w:rsidRDefault="001E5544" w:rsidP="001E55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Overall Model Test</w:t>
            </w:r>
          </w:p>
        </w:tc>
      </w:tr>
      <w:tr w:rsidR="00BF6BFD" w:rsidRPr="00BF6BFD" w14:paraId="08CC28D8" w14:textId="77777777" w:rsidTr="001E5544">
        <w:trPr>
          <w:gridAfter w:val="7"/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0832713" w14:textId="77777777" w:rsidR="001E5544" w:rsidRPr="00BF6BFD" w:rsidRDefault="001E5544" w:rsidP="001E55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odel</w:t>
            </w:r>
          </w:p>
        </w:tc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27EDCFE" w14:textId="77777777" w:rsidR="001E5544" w:rsidRPr="00BF6BFD" w:rsidRDefault="001E5544" w:rsidP="001E55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djusted R²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7F0D4FD" w14:textId="77777777" w:rsidR="001E5544" w:rsidRPr="00BF6BFD" w:rsidRDefault="001E5544" w:rsidP="001E55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D27CA26" w14:textId="77777777" w:rsidR="001E5544" w:rsidRPr="00BF6BFD" w:rsidRDefault="001E5544" w:rsidP="001E55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df1</w:t>
            </w:r>
          </w:p>
        </w:tc>
        <w:tc>
          <w:tcPr>
            <w:tcW w:w="0" w:type="auto"/>
            <w:gridSpan w:val="9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A82DE49" w14:textId="77777777" w:rsidR="001E5544" w:rsidRPr="00BF6BFD" w:rsidRDefault="001E5544" w:rsidP="001E55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df2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9965F20" w14:textId="77777777" w:rsidR="001E5544" w:rsidRPr="00BF6BFD" w:rsidRDefault="001E5544" w:rsidP="001E55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</w:t>
            </w:r>
          </w:p>
        </w:tc>
      </w:tr>
      <w:tr w:rsidR="00BF6BFD" w:rsidRPr="00BF6BFD" w14:paraId="539FA0BB" w14:textId="77777777" w:rsidTr="001E5544">
        <w:trPr>
          <w:gridAfter w:val="7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478E42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293EC3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598EF1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10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CD6DB3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F61DB6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37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DE7B04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2223FA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CB1602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182757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1007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A9FB91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249DAD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C1D1F0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BF6BFD" w:rsidRPr="00BF6BFD" w14:paraId="1FC253AE" w14:textId="77777777" w:rsidTr="001E5544">
        <w:trPr>
          <w:gridAfter w:val="7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E5F6C8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39301E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F7EA75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28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EA5222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5DD510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96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C3CA9C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40AFFD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AC7DB6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5F923F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1006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7A60B7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DD208D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36936B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BF6BFD" w:rsidRPr="00BF6BFD" w14:paraId="4DFF52D3" w14:textId="77777777" w:rsidTr="001E5544">
        <w:trPr>
          <w:gridAfter w:val="7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D10EB96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D2ACE3C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E368746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27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CF05A1A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BBD70D6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55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D9E8FF7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705E8D8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8C298E3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C6FFE08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1003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F7129EA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361A18C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37F196D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E5544" w:rsidRPr="00BF6BFD" w14:paraId="7D2763D1" w14:textId="77777777" w:rsidTr="001E5544">
        <w:trPr>
          <w:gridAfter w:val="7"/>
          <w:cantSplit/>
          <w:tblCellSpacing w:w="15" w:type="dxa"/>
        </w:trPr>
        <w:tc>
          <w:tcPr>
            <w:tcW w:w="0" w:type="auto"/>
            <w:gridSpan w:val="34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7193587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F6BFD" w:rsidRPr="00BF6BFD" w14:paraId="3064DBDC" w14:textId="77777777" w:rsidTr="001E5544">
        <w:trPr>
          <w:gridAfter w:val="5"/>
          <w:cantSplit/>
          <w:tblHeader/>
          <w:tblCellSpacing w:w="15" w:type="dxa"/>
        </w:trPr>
        <w:tc>
          <w:tcPr>
            <w:tcW w:w="0" w:type="auto"/>
            <w:gridSpan w:val="3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35DB1296" w14:textId="452DCBBB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Model Comparisons</w:t>
            </w:r>
            <w:r w:rsidRPr="00BF6BFD">
              <w:rPr>
                <w:rFonts w:ascii="Arial" w:eastAsia="Times New Roman" w:hAnsi="Arial" w:cs="Arial"/>
                <w:b/>
                <w:bCs/>
                <w:noProof/>
                <w:sz w:val="18"/>
                <w:szCs w:val="18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679AB9E9" wp14:editId="0591CB38">
                      <wp:extent cx="304800" cy="304800"/>
                      <wp:effectExtent l="0" t="0" r="0" b="0"/>
                      <wp:docPr id="4" name="Rettangolo 4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BC6C611" id="Rettangolo 4" o:spid="_x0000_s1026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</w:tr>
      <w:tr w:rsidR="00BF6BFD" w:rsidRPr="00BF6BFD" w14:paraId="6510A491" w14:textId="77777777" w:rsidTr="001E5544">
        <w:trPr>
          <w:gridAfter w:val="5"/>
          <w:cantSplit/>
          <w:tblHeader/>
          <w:tblCellSpacing w:w="15" w:type="dxa"/>
        </w:trPr>
        <w:tc>
          <w:tcPr>
            <w:tcW w:w="0" w:type="auto"/>
            <w:gridSpan w:val="9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85358D2" w14:textId="77777777" w:rsidR="001E5544" w:rsidRPr="00BF6BFD" w:rsidRDefault="001E5544" w:rsidP="001E55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omparison</w:t>
            </w:r>
          </w:p>
        </w:tc>
        <w:tc>
          <w:tcPr>
            <w:tcW w:w="0" w:type="auto"/>
            <w:gridSpan w:val="27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0833839" w14:textId="77777777" w:rsidR="001E5544" w:rsidRPr="00BF6BFD" w:rsidRDefault="001E5544" w:rsidP="001E55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</w:tr>
      <w:tr w:rsidR="00BF6BFD" w:rsidRPr="00BF6BFD" w14:paraId="41C856CB" w14:textId="77777777" w:rsidTr="001E5544">
        <w:trPr>
          <w:gridAfter w:val="5"/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A8641EA" w14:textId="77777777" w:rsidR="001E5544" w:rsidRPr="00BF6BFD" w:rsidRDefault="001E5544" w:rsidP="001E55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ode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1B9B95C9" w14:textId="77777777" w:rsidR="001E5544" w:rsidRPr="00BF6BFD" w:rsidRDefault="001E5544" w:rsidP="001E55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ACE0973" w14:textId="77777777" w:rsidR="001E5544" w:rsidRPr="00BF6BFD" w:rsidRDefault="001E5544" w:rsidP="001E55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odel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D4D5AEB" w14:textId="77777777" w:rsidR="001E5544" w:rsidRPr="00BF6BFD" w:rsidRDefault="001E5544" w:rsidP="001E55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ΔR²</w:t>
            </w:r>
          </w:p>
        </w:tc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BA5B08D" w14:textId="77777777" w:rsidR="001E5544" w:rsidRPr="00BF6BFD" w:rsidRDefault="001E5544" w:rsidP="001E55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E73007E" w14:textId="77777777" w:rsidR="001E5544" w:rsidRPr="00BF6BFD" w:rsidRDefault="001E5544" w:rsidP="001E55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df1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CE6B193" w14:textId="77777777" w:rsidR="001E5544" w:rsidRPr="00BF6BFD" w:rsidRDefault="001E5544" w:rsidP="001E55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df2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937190A" w14:textId="77777777" w:rsidR="001E5544" w:rsidRPr="00BF6BFD" w:rsidRDefault="001E5544" w:rsidP="001E55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</w:t>
            </w:r>
          </w:p>
        </w:tc>
      </w:tr>
      <w:tr w:rsidR="00BF6BFD" w:rsidRPr="00BF6BFD" w14:paraId="7E3DE85F" w14:textId="77777777" w:rsidTr="001E5544">
        <w:trPr>
          <w:gridAfter w:val="5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B6927F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1EE96E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5CEDEBE3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2E7F55E2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0E8096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67F141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9F20A2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18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B3AE68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36B788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246.5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2B9786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60D595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EE902C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1D8FB2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1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1E83D9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B4D526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621148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BF6BFD" w:rsidRPr="00BF6BFD" w14:paraId="19D9296C" w14:textId="77777777" w:rsidTr="001E5544">
        <w:trPr>
          <w:gridAfter w:val="5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8086FF6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6BBF620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60" w:type="dxa"/>
              <w:bottom w:w="120" w:type="dxa"/>
              <w:right w:w="0" w:type="dxa"/>
            </w:tcMar>
            <w:vAlign w:val="center"/>
            <w:hideMark/>
          </w:tcPr>
          <w:p w14:paraId="53DE0796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0" w:type="dxa"/>
              <w:bottom w:w="120" w:type="dxa"/>
              <w:right w:w="120" w:type="dxa"/>
            </w:tcMar>
            <w:vAlign w:val="center"/>
            <w:hideMark/>
          </w:tcPr>
          <w:p w14:paraId="07D5D6CB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19DE04C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0B28014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AE84926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C4AEE07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19A575C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4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91655F1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8EBB925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62A9BED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BACCAFD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1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EF3F0FF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F716377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6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C01BDBF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BF6BFD" w:rsidRPr="00BF6BFD" w14:paraId="7545D3C9" w14:textId="77777777" w:rsidTr="001E5544">
        <w:trPr>
          <w:gridAfter w:val="5"/>
          <w:cantSplit/>
          <w:tblCellSpacing w:w="15" w:type="dxa"/>
        </w:trPr>
        <w:tc>
          <w:tcPr>
            <w:tcW w:w="0" w:type="auto"/>
            <w:gridSpan w:val="36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B16D067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F6BFD" w:rsidRPr="00BF6BFD" w14:paraId="1EE825D4" w14:textId="77777777" w:rsidTr="001E5544">
        <w:trPr>
          <w:cantSplit/>
          <w:tblHeader/>
          <w:tblCellSpacing w:w="15" w:type="dxa"/>
        </w:trPr>
        <w:tc>
          <w:tcPr>
            <w:tcW w:w="0" w:type="auto"/>
            <w:gridSpan w:val="41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1985039C" w14:textId="6834666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  <w:r w:rsidR="007B3870"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tep 1</w:t>
            </w:r>
          </w:p>
        </w:tc>
      </w:tr>
      <w:tr w:rsidR="00BF6BFD" w:rsidRPr="00BF6BFD" w14:paraId="409384F2" w14:textId="77777777" w:rsidTr="001E5544">
        <w:trPr>
          <w:cantSplit/>
          <w:tblHeader/>
          <w:tblCellSpacing w:w="15" w:type="dxa"/>
        </w:trPr>
        <w:tc>
          <w:tcPr>
            <w:tcW w:w="0" w:type="auto"/>
            <w:gridSpan w:val="37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B000BA9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BCC1D79" w14:textId="77777777" w:rsidR="001E5544" w:rsidRPr="00BF6BFD" w:rsidRDefault="001E5544" w:rsidP="001E55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95% Confidence Interval</w:t>
            </w:r>
          </w:p>
        </w:tc>
      </w:tr>
      <w:tr w:rsidR="00BF6BFD" w:rsidRPr="00BF6BFD" w14:paraId="498FA564" w14:textId="77777777" w:rsidTr="001E5544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6601785" w14:textId="77777777" w:rsidR="001E5544" w:rsidRPr="00BF6BFD" w:rsidRDefault="001E5544" w:rsidP="001E55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redictor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F7340D3" w14:textId="77777777" w:rsidR="001E5544" w:rsidRPr="00BF6BFD" w:rsidRDefault="001E5544" w:rsidP="001E55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Estimate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38AD410" w14:textId="77777777" w:rsidR="001E5544" w:rsidRPr="00BF6BFD" w:rsidRDefault="001E5544" w:rsidP="001E55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FF65BDA" w14:textId="77777777" w:rsidR="001E5544" w:rsidRPr="00BF6BFD" w:rsidRDefault="001E5544" w:rsidP="001E55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92EA592" w14:textId="77777777" w:rsidR="001E5544" w:rsidRPr="00BF6BFD" w:rsidRDefault="001E5544" w:rsidP="001E55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D9290AD" w14:textId="77777777" w:rsidR="001E5544" w:rsidRPr="00BF6BFD" w:rsidRDefault="001E5544" w:rsidP="001E55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tand. Estima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AC5375B" w14:textId="77777777" w:rsidR="001E5544" w:rsidRPr="00BF6BFD" w:rsidRDefault="001E5544" w:rsidP="001E55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Low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AE97739" w14:textId="77777777" w:rsidR="001E5544" w:rsidRPr="00BF6BFD" w:rsidRDefault="001E5544" w:rsidP="001E55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Upper</w:t>
            </w:r>
          </w:p>
        </w:tc>
      </w:tr>
      <w:tr w:rsidR="00BF6BFD" w:rsidRPr="00BF6BFD" w14:paraId="0E09DAB7" w14:textId="77777777" w:rsidTr="001E5544">
        <w:trPr>
          <w:cantSplit/>
          <w:tblCellSpacing w:w="15" w:type="dxa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C8C572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Intercept ᵃ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4B7144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452927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4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4882ED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D39C0E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16BCBF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53C85F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7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3ACE4F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0998D1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388E41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B5FEB2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F8DD83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56C553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DD0015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58F415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9883EC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BF6BFD" w:rsidRPr="00BF6BFD" w14:paraId="704130EE" w14:textId="77777777" w:rsidTr="001E5544">
        <w:trPr>
          <w:cantSplit/>
          <w:tblCellSpacing w:w="15" w:type="dxa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185A33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gender: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492773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7B4735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67B3B1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655575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8C4046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8A7DF2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0E6F73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D67402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2D336A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1A364F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A25582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B729C7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CA910E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2BB728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1E30C2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BF6BFD" w:rsidRPr="00BF6BFD" w14:paraId="15E255CE" w14:textId="77777777" w:rsidTr="001E5544">
        <w:trPr>
          <w:cantSplit/>
          <w:tblCellSpacing w:w="15" w:type="dxa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  <w:hideMark/>
          </w:tcPr>
          <w:p w14:paraId="0FFF0BFB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Female – Mal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7B56DA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BFCBA8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F49312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BAE55D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FE1A18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3BE77A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5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2C2E93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03B5E3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65A24E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103FD7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31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6DC2BF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D4D03C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456623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6C2C78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F2FD0A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BF6BFD" w:rsidRPr="00BF6BFD" w14:paraId="3B865365" w14:textId="77777777" w:rsidTr="001E5544">
        <w:trPr>
          <w:cantSplit/>
          <w:tblCellSpacing w:w="15" w:type="dxa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028C44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age: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CBCAAC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2AE447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844FB0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F1C8E3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B47DEA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4F3E7E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1D425C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87B469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211D0E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644DC5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085470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9C064F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AAD253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539AE2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69BD0C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BF6BFD" w:rsidRPr="00BF6BFD" w14:paraId="4B7148E5" w14:textId="77777777" w:rsidTr="001E5544">
        <w:trPr>
          <w:cantSplit/>
          <w:tblCellSpacing w:w="15" w:type="dxa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  <w:hideMark/>
          </w:tcPr>
          <w:p w14:paraId="2B3A21F5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 xml:space="preserve">35-54 </w:t>
            </w:r>
            <w:proofErr w:type="spellStart"/>
            <w:r w:rsidRPr="00BF6BFD">
              <w:rPr>
                <w:rFonts w:ascii="Arial" w:eastAsia="Times New Roman" w:hAnsi="Arial" w:cs="Arial"/>
                <w:sz w:val="18"/>
                <w:szCs w:val="18"/>
              </w:rPr>
              <w:t>yrs</w:t>
            </w:r>
            <w:proofErr w:type="spellEnd"/>
            <w:r w:rsidRPr="00BF6BFD">
              <w:rPr>
                <w:rFonts w:ascii="Arial" w:eastAsia="Times New Roman" w:hAnsi="Arial" w:cs="Arial"/>
                <w:sz w:val="18"/>
                <w:szCs w:val="18"/>
              </w:rPr>
              <w:t xml:space="preserve"> – &lt; 35 </w:t>
            </w:r>
            <w:proofErr w:type="spellStart"/>
            <w:r w:rsidRPr="00BF6BFD">
              <w:rPr>
                <w:rFonts w:ascii="Arial" w:eastAsia="Times New Roman" w:hAnsi="Arial" w:cs="Arial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358CCB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672AF3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E798FF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E55DFB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533D06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58FD06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4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EFB3F6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D7A39C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AC56D6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8C2E4D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30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D922A8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13430D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001028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789E7B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64A741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BF6BFD" w:rsidRPr="00BF6BFD" w14:paraId="2289D34A" w14:textId="77777777" w:rsidTr="001E5544">
        <w:trPr>
          <w:cantSplit/>
          <w:tblCellSpacing w:w="15" w:type="dxa"/>
        </w:trPr>
        <w:tc>
          <w:tcPr>
            <w:tcW w:w="0" w:type="auto"/>
            <w:gridSpan w:val="5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60" w:type="dxa"/>
              <w:bottom w:w="120" w:type="dxa"/>
              <w:right w:w="0" w:type="dxa"/>
            </w:tcMar>
            <w:vAlign w:val="center"/>
            <w:hideMark/>
          </w:tcPr>
          <w:p w14:paraId="540662B1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 xml:space="preserve">&gt; 54 </w:t>
            </w:r>
            <w:proofErr w:type="spellStart"/>
            <w:r w:rsidRPr="00BF6BFD">
              <w:rPr>
                <w:rFonts w:ascii="Arial" w:eastAsia="Times New Roman" w:hAnsi="Arial" w:cs="Arial"/>
                <w:sz w:val="18"/>
                <w:szCs w:val="18"/>
              </w:rPr>
              <w:t>yrs</w:t>
            </w:r>
            <w:proofErr w:type="spellEnd"/>
            <w:r w:rsidRPr="00BF6BFD">
              <w:rPr>
                <w:rFonts w:ascii="Arial" w:eastAsia="Times New Roman" w:hAnsi="Arial" w:cs="Arial"/>
                <w:sz w:val="18"/>
                <w:szCs w:val="18"/>
              </w:rPr>
              <w:t xml:space="preserve"> – &lt; 35 </w:t>
            </w:r>
            <w:proofErr w:type="spellStart"/>
            <w:r w:rsidRPr="00BF6BFD">
              <w:rPr>
                <w:rFonts w:ascii="Arial" w:eastAsia="Times New Roman" w:hAnsi="Arial" w:cs="Arial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404F08D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C8D194E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C109522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3362459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F1D52DB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3008450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8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5E0A1FE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5B35834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C4BA5F2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D2A13B2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71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2428B40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DE4EC31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245FAC1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1B1879F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2AC9982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BF6BFD" w:rsidRPr="00BF6BFD" w14:paraId="49FD2276" w14:textId="77777777" w:rsidTr="001E5544">
        <w:trPr>
          <w:cantSplit/>
          <w:tblCellSpacing w:w="15" w:type="dxa"/>
        </w:trPr>
        <w:tc>
          <w:tcPr>
            <w:tcW w:w="0" w:type="auto"/>
            <w:gridSpan w:val="41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C7B872A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ᵃ Represents reference level</w:t>
            </w:r>
          </w:p>
        </w:tc>
      </w:tr>
      <w:tr w:rsidR="00BF6BFD" w:rsidRPr="00BF6BFD" w14:paraId="53B97D67" w14:textId="77777777" w:rsidTr="001E5544">
        <w:trPr>
          <w:cantSplit/>
          <w:tblCellSpacing w:w="15" w:type="dxa"/>
        </w:trPr>
        <w:tc>
          <w:tcPr>
            <w:tcW w:w="0" w:type="auto"/>
            <w:gridSpan w:val="41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F1FD84B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</w:tbl>
    <w:p w14:paraId="6F524103" w14:textId="77777777" w:rsidR="001E5544" w:rsidRPr="00BF6BFD" w:rsidRDefault="001E5544" w:rsidP="001E5544">
      <w:pPr>
        <w:spacing w:before="100" w:beforeAutospacing="1" w:after="100" w:afterAutospacing="1" w:line="240" w:lineRule="auto"/>
        <w:rPr>
          <w:rFonts w:ascii="Arial" w:eastAsia="Times New Roman" w:hAnsi="Arial" w:cs="Arial"/>
          <w:sz w:val="18"/>
          <w:szCs w:val="18"/>
        </w:rPr>
      </w:pPr>
      <w:r w:rsidRPr="00BF6BFD">
        <w:rPr>
          <w:rFonts w:ascii="Arial" w:eastAsia="Times New Roman" w:hAnsi="Arial" w:cs="Arial"/>
          <w:sz w:val="18"/>
          <w:szCs w:val="18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01"/>
        <w:gridCol w:w="186"/>
        <w:gridCol w:w="752"/>
        <w:gridCol w:w="269"/>
        <w:gridCol w:w="501"/>
        <w:gridCol w:w="186"/>
        <w:gridCol w:w="601"/>
        <w:gridCol w:w="186"/>
        <w:gridCol w:w="642"/>
        <w:gridCol w:w="186"/>
        <w:gridCol w:w="1203"/>
        <w:gridCol w:w="418"/>
        <w:gridCol w:w="868"/>
        <w:gridCol w:w="308"/>
        <w:gridCol w:w="868"/>
        <w:gridCol w:w="323"/>
      </w:tblGrid>
      <w:tr w:rsidR="00BF6BFD" w:rsidRPr="00BF6BFD" w14:paraId="0DB6098C" w14:textId="77777777" w:rsidTr="001E5544">
        <w:trPr>
          <w:cantSplit/>
          <w:tblHeader/>
          <w:tblCellSpacing w:w="15" w:type="dxa"/>
        </w:trPr>
        <w:tc>
          <w:tcPr>
            <w:tcW w:w="0" w:type="auto"/>
            <w:gridSpan w:val="1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41950A39" w14:textId="71D5AC40" w:rsidR="001E5544" w:rsidRPr="00BF6BFD" w:rsidRDefault="007B3870" w:rsidP="001E55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lastRenderedPageBreak/>
              <w:t>Step 2</w:t>
            </w:r>
          </w:p>
        </w:tc>
      </w:tr>
      <w:tr w:rsidR="00BF6BFD" w:rsidRPr="00BF6BFD" w14:paraId="49294472" w14:textId="77777777" w:rsidTr="001E5544">
        <w:trPr>
          <w:cantSplit/>
          <w:tblHeader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B98F55C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609986C" w14:textId="77777777" w:rsidR="001E5544" w:rsidRPr="00BF6BFD" w:rsidRDefault="001E5544" w:rsidP="001E55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95% Confidence Interval</w:t>
            </w:r>
          </w:p>
        </w:tc>
      </w:tr>
      <w:tr w:rsidR="00BF6BFD" w:rsidRPr="00BF6BFD" w14:paraId="089D3439" w14:textId="77777777" w:rsidTr="001E5544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F33A1C1" w14:textId="77777777" w:rsidR="001E5544" w:rsidRPr="00BF6BFD" w:rsidRDefault="001E5544" w:rsidP="001E55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redict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AD148E0" w14:textId="77777777" w:rsidR="001E5544" w:rsidRPr="00BF6BFD" w:rsidRDefault="001E5544" w:rsidP="001E55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Estima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9E57219" w14:textId="77777777" w:rsidR="001E5544" w:rsidRPr="00BF6BFD" w:rsidRDefault="001E5544" w:rsidP="001E55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256EFD1" w14:textId="77777777" w:rsidR="001E5544" w:rsidRPr="00BF6BFD" w:rsidRDefault="001E5544" w:rsidP="001E55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C3AEA63" w14:textId="77777777" w:rsidR="001E5544" w:rsidRPr="00BF6BFD" w:rsidRDefault="001E5544" w:rsidP="001E55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B3E9A0D" w14:textId="77777777" w:rsidR="001E5544" w:rsidRPr="00BF6BFD" w:rsidRDefault="001E5544" w:rsidP="001E55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tand. Estima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BA8C681" w14:textId="77777777" w:rsidR="001E5544" w:rsidRPr="00BF6BFD" w:rsidRDefault="001E5544" w:rsidP="001E55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Low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4D41E59" w14:textId="77777777" w:rsidR="001E5544" w:rsidRPr="00BF6BFD" w:rsidRDefault="001E5544" w:rsidP="001E55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Upper</w:t>
            </w:r>
          </w:p>
        </w:tc>
      </w:tr>
      <w:tr w:rsidR="00BF6BFD" w:rsidRPr="00BF6BFD" w14:paraId="541BD932" w14:textId="77777777" w:rsidTr="001E554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E913CD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Intercept 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A94F94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5EABC5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F07796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289938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8AF07C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38712E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15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5ACB07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2B92CD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AB925A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1A2BEE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14543B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F01E31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C337EF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45A884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5E7784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BF6BFD" w:rsidRPr="00BF6BFD" w14:paraId="0BB45B34" w14:textId="77777777" w:rsidTr="001E554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6846A1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gender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6A64CD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AA1644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250A0B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FF0B95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6C26D3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1A425F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71088F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622BD1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37D0E9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564845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1F5FCC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AB020F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7AB120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E9CA86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0B75D6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BF6BFD" w:rsidRPr="00BF6BFD" w14:paraId="030210E4" w14:textId="77777777" w:rsidTr="001E554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  <w:hideMark/>
          </w:tcPr>
          <w:p w14:paraId="211B7FCE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Female –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02D83B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2E1379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ADB9BD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BB44A8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45A5F8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FCD2C5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2E8178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29C863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F9581A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B5CAFE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393B2E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A0236F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7C3D5B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4A926C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DFDBDB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BF6BFD" w:rsidRPr="00BF6BFD" w14:paraId="7A8678A0" w14:textId="77777777" w:rsidTr="001E554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4EB461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age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6A8D89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C49641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C53260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2A62E4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20B2C0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763521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E13AD6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9AE35C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10FC11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A2E220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C9F08B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1DD558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8E6A70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95F985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922AF2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BF6BFD" w:rsidRPr="00BF6BFD" w14:paraId="30BCE65D" w14:textId="77777777" w:rsidTr="001E554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  <w:hideMark/>
          </w:tcPr>
          <w:p w14:paraId="13CE95DA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 xml:space="preserve">35-54 </w:t>
            </w:r>
            <w:proofErr w:type="spellStart"/>
            <w:r w:rsidRPr="00BF6BFD">
              <w:rPr>
                <w:rFonts w:ascii="Arial" w:eastAsia="Times New Roman" w:hAnsi="Arial" w:cs="Arial"/>
                <w:sz w:val="18"/>
                <w:szCs w:val="18"/>
              </w:rPr>
              <w:t>yrs</w:t>
            </w:r>
            <w:proofErr w:type="spellEnd"/>
            <w:r w:rsidRPr="00BF6BFD">
              <w:rPr>
                <w:rFonts w:ascii="Arial" w:eastAsia="Times New Roman" w:hAnsi="Arial" w:cs="Arial"/>
                <w:sz w:val="18"/>
                <w:szCs w:val="18"/>
              </w:rPr>
              <w:t xml:space="preserve"> – &lt; 35 </w:t>
            </w:r>
            <w:proofErr w:type="spellStart"/>
            <w:r w:rsidRPr="00BF6BFD">
              <w:rPr>
                <w:rFonts w:ascii="Arial" w:eastAsia="Times New Roman" w:hAnsi="Arial" w:cs="Arial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578C42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ACA56D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5344B4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7F7BD6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BEC7C3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0269F9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3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A818AD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C7668F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B66141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BDC445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1F53BF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DCA791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155611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93B5B2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AE609C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BF6BFD" w:rsidRPr="00BF6BFD" w14:paraId="63980ACF" w14:textId="77777777" w:rsidTr="001E554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  <w:hideMark/>
          </w:tcPr>
          <w:p w14:paraId="59DE3F45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 xml:space="preserve">&gt; 54 </w:t>
            </w:r>
            <w:proofErr w:type="spellStart"/>
            <w:r w:rsidRPr="00BF6BFD">
              <w:rPr>
                <w:rFonts w:ascii="Arial" w:eastAsia="Times New Roman" w:hAnsi="Arial" w:cs="Arial"/>
                <w:sz w:val="18"/>
                <w:szCs w:val="18"/>
              </w:rPr>
              <w:t>yrs</w:t>
            </w:r>
            <w:proofErr w:type="spellEnd"/>
            <w:r w:rsidRPr="00BF6BFD">
              <w:rPr>
                <w:rFonts w:ascii="Arial" w:eastAsia="Times New Roman" w:hAnsi="Arial" w:cs="Arial"/>
                <w:sz w:val="18"/>
                <w:szCs w:val="18"/>
              </w:rPr>
              <w:t xml:space="preserve"> – &lt; 35 </w:t>
            </w:r>
            <w:proofErr w:type="spellStart"/>
            <w:r w:rsidRPr="00BF6BFD">
              <w:rPr>
                <w:rFonts w:ascii="Arial" w:eastAsia="Times New Roman" w:hAnsi="Arial" w:cs="Arial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2E30D4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140B09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F81FD3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E9CD66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79A38A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83A4AC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8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513585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7F23C1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8B8772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D7DC48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2A9504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A392A5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3D95C3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A7412B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7BD49C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BF6BFD" w:rsidRPr="00BF6BFD" w14:paraId="043AB173" w14:textId="77777777" w:rsidTr="001E554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AE3927F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BF6BFD">
              <w:rPr>
                <w:rFonts w:ascii="Arial" w:eastAsia="Times New Roman" w:hAnsi="Arial" w:cs="Arial"/>
                <w:sz w:val="18"/>
                <w:szCs w:val="18"/>
              </w:rPr>
              <w:t>hc_scor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778072C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2B8188D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B928C79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023E116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B7F05C0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30C5ADC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15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C068808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19D7A24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1638BC0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2F501F7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C5949EE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87615AA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529EB4F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434F34A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E664390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BF6BFD" w:rsidRPr="00BF6BFD" w14:paraId="1C495A41" w14:textId="77777777" w:rsidTr="001E5544">
        <w:trPr>
          <w:cantSplit/>
          <w:tblCellSpacing w:w="15" w:type="dxa"/>
        </w:trPr>
        <w:tc>
          <w:tcPr>
            <w:tcW w:w="0" w:type="auto"/>
            <w:gridSpan w:val="16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AB63CDA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ᵃ Represents reference level</w:t>
            </w:r>
          </w:p>
        </w:tc>
      </w:tr>
      <w:tr w:rsidR="00BF6BFD" w:rsidRPr="00BF6BFD" w14:paraId="4AC4B27E" w14:textId="77777777" w:rsidTr="001E5544">
        <w:trPr>
          <w:cantSplit/>
          <w:tblCellSpacing w:w="15" w:type="dxa"/>
        </w:trPr>
        <w:tc>
          <w:tcPr>
            <w:tcW w:w="0" w:type="auto"/>
            <w:gridSpan w:val="16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5182809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</w:tbl>
    <w:p w14:paraId="28FBDED9" w14:textId="34989D5E" w:rsidR="001E5544" w:rsidRPr="00BF6BFD" w:rsidRDefault="001E5544" w:rsidP="001E5544">
      <w:pPr>
        <w:spacing w:before="100" w:beforeAutospacing="1" w:after="100" w:afterAutospacing="1" w:line="240" w:lineRule="auto"/>
        <w:rPr>
          <w:rFonts w:ascii="Arial" w:eastAsia="Times New Roman" w:hAnsi="Arial" w:cs="Arial"/>
          <w:sz w:val="18"/>
          <w:szCs w:val="18"/>
        </w:rPr>
      </w:pPr>
      <w:r w:rsidRPr="00BF6BFD">
        <w:rPr>
          <w:rFonts w:ascii="Arial" w:eastAsia="Times New Roman" w:hAnsi="Arial" w:cs="Arial"/>
          <w:sz w:val="18"/>
          <w:szCs w:val="18"/>
        </w:rPr>
        <w:t>The final model including the 3</w:t>
      </w:r>
      <w:r w:rsidRPr="00BF6BFD">
        <w:rPr>
          <w:rFonts w:ascii="Arial" w:eastAsia="Times New Roman" w:hAnsi="Arial" w:cs="Arial"/>
          <w:sz w:val="18"/>
          <w:szCs w:val="18"/>
          <w:vertAlign w:val="superscript"/>
        </w:rPr>
        <w:t>rd</w:t>
      </w:r>
      <w:r w:rsidRPr="00BF6BFD">
        <w:rPr>
          <w:rFonts w:ascii="Arial" w:eastAsia="Times New Roman" w:hAnsi="Arial" w:cs="Arial"/>
          <w:sz w:val="18"/>
          <w:szCs w:val="18"/>
        </w:rPr>
        <w:t xml:space="preserve"> regression step is reported in the main text.</w:t>
      </w:r>
    </w:p>
    <w:p w14:paraId="744F24ED" w14:textId="77777777" w:rsidR="001E5544" w:rsidRPr="00BF6BFD" w:rsidRDefault="001E5544" w:rsidP="001E5544">
      <w:pPr>
        <w:spacing w:before="100" w:beforeAutospacing="1" w:after="100" w:afterAutospacing="1" w:line="240" w:lineRule="auto"/>
        <w:rPr>
          <w:rFonts w:ascii="Arial" w:eastAsia="Times New Roman" w:hAnsi="Arial" w:cs="Arial"/>
          <w:sz w:val="18"/>
          <w:szCs w:val="18"/>
        </w:rPr>
      </w:pPr>
    </w:p>
    <w:p w14:paraId="28984B69" w14:textId="77777777" w:rsidR="007B3870" w:rsidRPr="00BF6BFD" w:rsidRDefault="007B3870" w:rsidP="001E5544">
      <w:pPr>
        <w:spacing w:before="100" w:beforeAutospacing="1" w:after="100" w:afterAutospacing="1" w:line="240" w:lineRule="auto"/>
        <w:rPr>
          <w:rFonts w:ascii="Arial" w:eastAsia="Times New Roman" w:hAnsi="Arial" w:cs="Arial"/>
          <w:sz w:val="18"/>
          <w:szCs w:val="18"/>
        </w:rPr>
        <w:sectPr w:rsidR="007B3870" w:rsidRPr="00BF6BFD" w:rsidSect="00BF6BFD">
          <w:headerReference w:type="default" r:id="rId7"/>
          <w:pgSz w:w="12240" w:h="15840"/>
          <w:pgMar w:top="1417" w:right="1134" w:bottom="1134" w:left="1134" w:header="708" w:footer="708" w:gutter="0"/>
          <w:cols w:space="708"/>
          <w:docGrid w:linePitch="360"/>
        </w:sectPr>
      </w:pPr>
    </w:p>
    <w:p w14:paraId="2E8A8378" w14:textId="63879690" w:rsidR="001E5544" w:rsidRPr="00BF6BFD" w:rsidRDefault="001E5544" w:rsidP="001E5544">
      <w:pPr>
        <w:spacing w:before="100" w:beforeAutospacing="1" w:after="100" w:afterAutospacing="1" w:line="240" w:lineRule="auto"/>
        <w:rPr>
          <w:rFonts w:ascii="Arial" w:eastAsia="Times New Roman" w:hAnsi="Arial" w:cs="Arial"/>
          <w:sz w:val="18"/>
          <w:szCs w:val="18"/>
        </w:rPr>
      </w:pPr>
      <w:r w:rsidRPr="00BF6BFD">
        <w:rPr>
          <w:rFonts w:ascii="Arial" w:eastAsia="Times New Roman" w:hAnsi="Arial" w:cs="Arial"/>
          <w:sz w:val="18"/>
          <w:szCs w:val="18"/>
        </w:rPr>
        <w:lastRenderedPageBreak/>
        <w:t xml:space="preserve"> [b] </w:t>
      </w:r>
      <w:proofErr w:type="spellStart"/>
      <w:r w:rsidRPr="00BF6BFD">
        <w:rPr>
          <w:rFonts w:ascii="Arial" w:eastAsia="Times New Roman" w:hAnsi="Arial" w:cs="Arial"/>
          <w:sz w:val="18"/>
          <w:szCs w:val="18"/>
        </w:rPr>
        <w:t>beh_ener</w:t>
      </w:r>
      <w:proofErr w:type="spellEnd"/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3"/>
        <w:gridCol w:w="332"/>
        <w:gridCol w:w="947"/>
        <w:gridCol w:w="333"/>
        <w:gridCol w:w="601"/>
        <w:gridCol w:w="186"/>
        <w:gridCol w:w="311"/>
        <w:gridCol w:w="229"/>
        <w:gridCol w:w="551"/>
        <w:gridCol w:w="186"/>
        <w:gridCol w:w="642"/>
        <w:gridCol w:w="201"/>
      </w:tblGrid>
      <w:tr w:rsidR="00BF6BFD" w:rsidRPr="00BF6BFD" w14:paraId="1BABD80C" w14:textId="77777777" w:rsidTr="001E5544">
        <w:trPr>
          <w:cantSplit/>
          <w:tblHeader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141C45BB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Model Fit Measures</w:t>
            </w:r>
          </w:p>
        </w:tc>
      </w:tr>
      <w:tr w:rsidR="00BF6BFD" w:rsidRPr="00BF6BFD" w14:paraId="2F763C8E" w14:textId="77777777" w:rsidTr="001E5544">
        <w:trPr>
          <w:cantSplit/>
          <w:tblHeader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A8C1848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B8C466A" w14:textId="77777777" w:rsidR="001E5544" w:rsidRPr="00BF6BFD" w:rsidRDefault="001E5544" w:rsidP="001E55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Overall Model Test</w:t>
            </w:r>
          </w:p>
        </w:tc>
      </w:tr>
      <w:tr w:rsidR="00BF6BFD" w:rsidRPr="00BF6BFD" w14:paraId="63144205" w14:textId="77777777" w:rsidTr="001E5544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5FDEA93" w14:textId="77777777" w:rsidR="001E5544" w:rsidRPr="00BF6BFD" w:rsidRDefault="001E5544" w:rsidP="001E55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ode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91D052F" w14:textId="77777777" w:rsidR="001E5544" w:rsidRPr="00BF6BFD" w:rsidRDefault="001E5544" w:rsidP="001E55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djusted R²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95CB89C" w14:textId="77777777" w:rsidR="001E5544" w:rsidRPr="00BF6BFD" w:rsidRDefault="001E5544" w:rsidP="001E55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5231F07" w14:textId="77777777" w:rsidR="001E5544" w:rsidRPr="00BF6BFD" w:rsidRDefault="001E5544" w:rsidP="001E55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df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F6A07AA" w14:textId="77777777" w:rsidR="001E5544" w:rsidRPr="00BF6BFD" w:rsidRDefault="001E5544" w:rsidP="001E55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df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1B4E079" w14:textId="77777777" w:rsidR="001E5544" w:rsidRPr="00BF6BFD" w:rsidRDefault="001E5544" w:rsidP="001E55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</w:t>
            </w:r>
          </w:p>
        </w:tc>
      </w:tr>
      <w:tr w:rsidR="00BF6BFD" w:rsidRPr="00BF6BFD" w14:paraId="5C902A78" w14:textId="77777777" w:rsidTr="001E554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359F46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2BF1A8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E2A0D4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40ED4F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DCD91F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26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8269E8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25B5A2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B5E536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272EE6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1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3EDEB5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F2A596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C7518B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BF6BFD" w:rsidRPr="00BF6BFD" w14:paraId="69335D69" w14:textId="77777777" w:rsidTr="001E554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BA29CB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E20F4F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723D3D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A42A99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02F676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63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B606A1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290869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346748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6B1C69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1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2DA74F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786041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11A6A8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BF6BFD" w:rsidRPr="00BF6BFD" w14:paraId="6D568F99" w14:textId="77777777" w:rsidTr="001E554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29371F0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D86FA80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E44D325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16519B2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E9780AD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37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53063D5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C72CD4D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B3AE488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D5DFC10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1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99BD6AA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A87247A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D8F4BAA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BF6BFD" w:rsidRPr="00BF6BFD" w14:paraId="3B2F1087" w14:textId="77777777" w:rsidTr="001E5544">
        <w:trPr>
          <w:cantSplit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CCFCE6E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1799D839" w14:textId="77777777" w:rsidR="001E5544" w:rsidRPr="00BF6BFD" w:rsidRDefault="001E5544" w:rsidP="001E5544">
      <w:pPr>
        <w:spacing w:before="100" w:beforeAutospacing="1" w:after="100" w:afterAutospacing="1" w:line="240" w:lineRule="auto"/>
        <w:rPr>
          <w:rFonts w:ascii="Arial" w:eastAsia="Times New Roman" w:hAnsi="Arial" w:cs="Arial"/>
          <w:sz w:val="18"/>
          <w:szCs w:val="18"/>
        </w:rPr>
      </w:pPr>
      <w:r w:rsidRPr="00BF6BFD">
        <w:rPr>
          <w:rFonts w:ascii="Arial" w:eastAsia="Times New Roman" w:hAnsi="Arial" w:cs="Arial"/>
          <w:sz w:val="18"/>
          <w:szCs w:val="18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3"/>
        <w:gridCol w:w="332"/>
        <w:gridCol w:w="167"/>
        <w:gridCol w:w="174"/>
        <w:gridCol w:w="458"/>
        <w:gridCol w:w="332"/>
        <w:gridCol w:w="501"/>
        <w:gridCol w:w="186"/>
        <w:gridCol w:w="701"/>
        <w:gridCol w:w="186"/>
        <w:gridCol w:w="311"/>
        <w:gridCol w:w="229"/>
        <w:gridCol w:w="551"/>
        <w:gridCol w:w="186"/>
        <w:gridCol w:w="642"/>
        <w:gridCol w:w="201"/>
      </w:tblGrid>
      <w:tr w:rsidR="00BF6BFD" w:rsidRPr="00BF6BFD" w14:paraId="435305CD" w14:textId="77777777" w:rsidTr="001E5544">
        <w:trPr>
          <w:cantSplit/>
          <w:tblHeader/>
          <w:tblCellSpacing w:w="15" w:type="dxa"/>
        </w:trPr>
        <w:tc>
          <w:tcPr>
            <w:tcW w:w="0" w:type="auto"/>
            <w:gridSpan w:val="1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5B5E14DB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Model Comparisons</w:t>
            </w:r>
          </w:p>
        </w:tc>
      </w:tr>
      <w:tr w:rsidR="00BF6BFD" w:rsidRPr="00BF6BFD" w14:paraId="65074538" w14:textId="77777777" w:rsidTr="001E5544">
        <w:trPr>
          <w:cantSplit/>
          <w:tblHeader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312670E" w14:textId="77777777" w:rsidR="001E5544" w:rsidRPr="00BF6BFD" w:rsidRDefault="001E5544" w:rsidP="001E55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omparison</w:t>
            </w:r>
          </w:p>
        </w:tc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4087F44" w14:textId="77777777" w:rsidR="001E5544" w:rsidRPr="00BF6BFD" w:rsidRDefault="001E5544" w:rsidP="001E55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</w:tr>
      <w:tr w:rsidR="00BF6BFD" w:rsidRPr="00BF6BFD" w14:paraId="19337FC8" w14:textId="77777777" w:rsidTr="001E5544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2F7564D" w14:textId="77777777" w:rsidR="001E5544" w:rsidRPr="00BF6BFD" w:rsidRDefault="001E5544" w:rsidP="001E55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ode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45B6A376" w14:textId="77777777" w:rsidR="001E5544" w:rsidRPr="00BF6BFD" w:rsidRDefault="001E5544" w:rsidP="001E55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AA9B765" w14:textId="77777777" w:rsidR="001E5544" w:rsidRPr="00BF6BFD" w:rsidRDefault="001E5544" w:rsidP="001E55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ode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BED42C8" w14:textId="77777777" w:rsidR="001E5544" w:rsidRPr="00BF6BFD" w:rsidRDefault="001E5544" w:rsidP="001E55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ΔR²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827C920" w14:textId="77777777" w:rsidR="001E5544" w:rsidRPr="00BF6BFD" w:rsidRDefault="001E5544" w:rsidP="001E55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95B9BA1" w14:textId="77777777" w:rsidR="001E5544" w:rsidRPr="00BF6BFD" w:rsidRDefault="001E5544" w:rsidP="001E55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df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A6E4283" w14:textId="77777777" w:rsidR="001E5544" w:rsidRPr="00BF6BFD" w:rsidRDefault="001E5544" w:rsidP="001E55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df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2FA58F5" w14:textId="77777777" w:rsidR="001E5544" w:rsidRPr="00BF6BFD" w:rsidRDefault="001E5544" w:rsidP="001E55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</w:t>
            </w:r>
          </w:p>
        </w:tc>
      </w:tr>
      <w:tr w:rsidR="00BF6BFD" w:rsidRPr="00BF6BFD" w14:paraId="0133D3C3" w14:textId="77777777" w:rsidTr="001E554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B9C7C9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3269B2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720DBF48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14702365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0AA572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79D265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892736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B21724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2E6F5C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163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72E780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27FEF5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6CAE3B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64F43D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1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FA83BA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9C5FEB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18A30C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BF6BFD" w:rsidRPr="00BF6BFD" w14:paraId="41B15841" w14:textId="77777777" w:rsidTr="001E554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C4F8F7F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340C2B2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60" w:type="dxa"/>
              <w:bottom w:w="120" w:type="dxa"/>
              <w:right w:w="0" w:type="dxa"/>
            </w:tcMar>
            <w:vAlign w:val="center"/>
            <w:hideMark/>
          </w:tcPr>
          <w:p w14:paraId="7679F782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0" w:type="dxa"/>
              <w:bottom w:w="120" w:type="dxa"/>
              <w:right w:w="120" w:type="dxa"/>
            </w:tcMar>
            <w:vAlign w:val="center"/>
            <w:hideMark/>
          </w:tcPr>
          <w:p w14:paraId="4019360E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23B8C6E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1872D87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9EA7E85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4046C10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8B2810C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30D7E08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7A8B620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E5FAC76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7681C9C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1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01E5C2D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7C2D31B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2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829ABD2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BF6BFD" w:rsidRPr="00BF6BFD" w14:paraId="73F96915" w14:textId="77777777" w:rsidTr="001E5544">
        <w:trPr>
          <w:cantSplit/>
          <w:tblCellSpacing w:w="15" w:type="dxa"/>
        </w:trPr>
        <w:tc>
          <w:tcPr>
            <w:tcW w:w="0" w:type="auto"/>
            <w:gridSpan w:val="16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B937B99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424135ED" w14:textId="77777777" w:rsidR="001E5544" w:rsidRPr="00BF6BFD" w:rsidRDefault="001E5544" w:rsidP="001E5544">
      <w:pPr>
        <w:spacing w:before="100" w:beforeAutospacing="1" w:after="100" w:afterAutospacing="1" w:line="240" w:lineRule="auto"/>
        <w:rPr>
          <w:rFonts w:ascii="Arial" w:eastAsia="Times New Roman" w:hAnsi="Arial" w:cs="Arial"/>
          <w:sz w:val="18"/>
          <w:szCs w:val="18"/>
        </w:rPr>
      </w:pPr>
      <w:r w:rsidRPr="00BF6BFD">
        <w:rPr>
          <w:rFonts w:ascii="Arial" w:eastAsia="Times New Roman" w:hAnsi="Arial" w:cs="Arial"/>
          <w:sz w:val="18"/>
          <w:szCs w:val="18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01"/>
        <w:gridCol w:w="186"/>
        <w:gridCol w:w="752"/>
        <w:gridCol w:w="269"/>
        <w:gridCol w:w="501"/>
        <w:gridCol w:w="186"/>
        <w:gridCol w:w="601"/>
        <w:gridCol w:w="186"/>
        <w:gridCol w:w="642"/>
        <w:gridCol w:w="186"/>
        <w:gridCol w:w="1203"/>
        <w:gridCol w:w="418"/>
        <w:gridCol w:w="868"/>
        <w:gridCol w:w="308"/>
        <w:gridCol w:w="868"/>
        <w:gridCol w:w="323"/>
      </w:tblGrid>
      <w:tr w:rsidR="00BF6BFD" w:rsidRPr="00BF6BFD" w14:paraId="00D36384" w14:textId="77777777" w:rsidTr="001E5544">
        <w:trPr>
          <w:cantSplit/>
          <w:tblHeader/>
          <w:tblCellSpacing w:w="15" w:type="dxa"/>
        </w:trPr>
        <w:tc>
          <w:tcPr>
            <w:tcW w:w="0" w:type="auto"/>
            <w:gridSpan w:val="1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61A7E39A" w14:textId="5E1000C6" w:rsidR="001E5544" w:rsidRPr="00BF6BFD" w:rsidRDefault="007B3870" w:rsidP="001E55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sz w:val="18"/>
                <w:szCs w:val="18"/>
              </w:rPr>
              <w:t>Step 1</w:t>
            </w:r>
          </w:p>
        </w:tc>
      </w:tr>
      <w:tr w:rsidR="00BF6BFD" w:rsidRPr="00BF6BFD" w14:paraId="46A4F38B" w14:textId="77777777" w:rsidTr="001E5544">
        <w:trPr>
          <w:cantSplit/>
          <w:tblHeader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89D66E4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9810B8D" w14:textId="77777777" w:rsidR="001E5544" w:rsidRPr="00BF6BFD" w:rsidRDefault="001E5544" w:rsidP="001E55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95% Confidence Interval</w:t>
            </w:r>
          </w:p>
        </w:tc>
      </w:tr>
      <w:tr w:rsidR="00BF6BFD" w:rsidRPr="00BF6BFD" w14:paraId="3F05B769" w14:textId="77777777" w:rsidTr="001E5544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11FF4BC" w14:textId="77777777" w:rsidR="001E5544" w:rsidRPr="00BF6BFD" w:rsidRDefault="001E5544" w:rsidP="001E55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redict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1FCB6F4" w14:textId="77777777" w:rsidR="001E5544" w:rsidRPr="00BF6BFD" w:rsidRDefault="001E5544" w:rsidP="001E55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Estima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7035C45" w14:textId="77777777" w:rsidR="001E5544" w:rsidRPr="00BF6BFD" w:rsidRDefault="001E5544" w:rsidP="001E55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6F7B4A9" w14:textId="77777777" w:rsidR="001E5544" w:rsidRPr="00BF6BFD" w:rsidRDefault="001E5544" w:rsidP="001E55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7DA8FF5" w14:textId="77777777" w:rsidR="001E5544" w:rsidRPr="00BF6BFD" w:rsidRDefault="001E5544" w:rsidP="001E55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6D19EAA" w14:textId="77777777" w:rsidR="001E5544" w:rsidRPr="00BF6BFD" w:rsidRDefault="001E5544" w:rsidP="001E55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tand. Estima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2C0D8D7" w14:textId="77777777" w:rsidR="001E5544" w:rsidRPr="00BF6BFD" w:rsidRDefault="001E5544" w:rsidP="001E55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Low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B4B9E54" w14:textId="77777777" w:rsidR="001E5544" w:rsidRPr="00BF6BFD" w:rsidRDefault="001E5544" w:rsidP="001E55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Upper</w:t>
            </w:r>
          </w:p>
        </w:tc>
      </w:tr>
      <w:tr w:rsidR="00BF6BFD" w:rsidRPr="00BF6BFD" w14:paraId="3A4E56E9" w14:textId="77777777" w:rsidTr="001E554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5A0824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Intercept 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F7347A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A51FA3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5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BB78AC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112AC2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A2513B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132EE7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76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FB5864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7AD391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130FFB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58F3C3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8C690A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A67F5F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713815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812590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8AFE65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BF6BFD" w:rsidRPr="00BF6BFD" w14:paraId="419E6481" w14:textId="77777777" w:rsidTr="001E554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6909E6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gender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ADB3EA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DBFF68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E22C19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C28376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3A318A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8B55B9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6464D7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7D3C49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7E8E7D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2D46AB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FD18A9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A8060D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FD07E6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24E0F7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D7387A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BF6BFD" w:rsidRPr="00BF6BFD" w14:paraId="79F5E629" w14:textId="77777777" w:rsidTr="001E554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  <w:hideMark/>
          </w:tcPr>
          <w:p w14:paraId="74828DF0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Female –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8C31AA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5A1BCD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E96788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35A100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6E599D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70A2FF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3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29C4A3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697D4D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F8D5E1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31E996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DAF8F4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8DA432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E10029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CFF13F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66DB3F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BF6BFD" w:rsidRPr="00BF6BFD" w14:paraId="02998E97" w14:textId="77777777" w:rsidTr="001E554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8BB0D9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age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0C5BB6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2717A8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C346E5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83A83F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DA1F53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F093F6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6911EB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E13E22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198F6C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9FD963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635274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5EFB6A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DFF218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573B5D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8D44E9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BF6BFD" w:rsidRPr="00BF6BFD" w14:paraId="3E257C34" w14:textId="77777777" w:rsidTr="001E554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  <w:hideMark/>
          </w:tcPr>
          <w:p w14:paraId="57FFF8B7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 xml:space="preserve">35-54 </w:t>
            </w:r>
            <w:proofErr w:type="spellStart"/>
            <w:r w:rsidRPr="00BF6BFD">
              <w:rPr>
                <w:rFonts w:ascii="Arial" w:eastAsia="Times New Roman" w:hAnsi="Arial" w:cs="Arial"/>
                <w:sz w:val="18"/>
                <w:szCs w:val="18"/>
              </w:rPr>
              <w:t>yrs</w:t>
            </w:r>
            <w:proofErr w:type="spellEnd"/>
            <w:r w:rsidRPr="00BF6BFD">
              <w:rPr>
                <w:rFonts w:ascii="Arial" w:eastAsia="Times New Roman" w:hAnsi="Arial" w:cs="Arial"/>
                <w:sz w:val="18"/>
                <w:szCs w:val="18"/>
              </w:rPr>
              <w:t xml:space="preserve"> – &lt; 35 </w:t>
            </w:r>
            <w:proofErr w:type="spellStart"/>
            <w:r w:rsidRPr="00BF6BFD">
              <w:rPr>
                <w:rFonts w:ascii="Arial" w:eastAsia="Times New Roman" w:hAnsi="Arial" w:cs="Arial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F577BA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FECCA0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FCD67E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BD5460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5AADFB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D15E7B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4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228EE4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D0A48F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45D2CC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B4B593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A69D99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F8BE37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A61055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CD6A3D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718C70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BF6BFD" w:rsidRPr="00BF6BFD" w14:paraId="53FA70DE" w14:textId="77777777" w:rsidTr="001E554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60" w:type="dxa"/>
              <w:bottom w:w="120" w:type="dxa"/>
              <w:right w:w="0" w:type="dxa"/>
            </w:tcMar>
            <w:vAlign w:val="center"/>
            <w:hideMark/>
          </w:tcPr>
          <w:p w14:paraId="3F1AB6B9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 xml:space="preserve">&gt; 54 </w:t>
            </w:r>
            <w:proofErr w:type="spellStart"/>
            <w:r w:rsidRPr="00BF6BFD">
              <w:rPr>
                <w:rFonts w:ascii="Arial" w:eastAsia="Times New Roman" w:hAnsi="Arial" w:cs="Arial"/>
                <w:sz w:val="18"/>
                <w:szCs w:val="18"/>
              </w:rPr>
              <w:t>yrs</w:t>
            </w:r>
            <w:proofErr w:type="spellEnd"/>
            <w:r w:rsidRPr="00BF6BFD">
              <w:rPr>
                <w:rFonts w:ascii="Arial" w:eastAsia="Times New Roman" w:hAnsi="Arial" w:cs="Arial"/>
                <w:sz w:val="18"/>
                <w:szCs w:val="18"/>
              </w:rPr>
              <w:t xml:space="preserve"> – &lt; 35 </w:t>
            </w:r>
            <w:proofErr w:type="spellStart"/>
            <w:r w:rsidRPr="00BF6BFD">
              <w:rPr>
                <w:rFonts w:ascii="Arial" w:eastAsia="Times New Roman" w:hAnsi="Arial" w:cs="Arial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EE0BD41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EC975F4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1BED78C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16001C1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B303889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3F59724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8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FB422D6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CA92EA8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16F9E60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21B9D52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86F2177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A63A16F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B34D292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47F3489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F0F2B3D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BF6BFD" w:rsidRPr="00BF6BFD" w14:paraId="36813046" w14:textId="77777777" w:rsidTr="001E5544">
        <w:trPr>
          <w:cantSplit/>
          <w:tblCellSpacing w:w="15" w:type="dxa"/>
        </w:trPr>
        <w:tc>
          <w:tcPr>
            <w:tcW w:w="0" w:type="auto"/>
            <w:gridSpan w:val="16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9C8C6D8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ᵃ Represents reference level</w:t>
            </w:r>
          </w:p>
        </w:tc>
      </w:tr>
      <w:tr w:rsidR="00BF6BFD" w:rsidRPr="00BF6BFD" w14:paraId="6509F75C" w14:textId="77777777" w:rsidTr="001E5544">
        <w:trPr>
          <w:cantSplit/>
          <w:tblCellSpacing w:w="15" w:type="dxa"/>
        </w:trPr>
        <w:tc>
          <w:tcPr>
            <w:tcW w:w="0" w:type="auto"/>
            <w:gridSpan w:val="16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525C52C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</w:tbl>
    <w:p w14:paraId="4A635E1C" w14:textId="77777777" w:rsidR="001E5544" w:rsidRPr="00BF6BFD" w:rsidRDefault="001E5544" w:rsidP="001E5544">
      <w:pPr>
        <w:spacing w:before="100" w:beforeAutospacing="1" w:after="100" w:afterAutospacing="1" w:line="240" w:lineRule="auto"/>
        <w:rPr>
          <w:rFonts w:ascii="Arial" w:eastAsia="Times New Roman" w:hAnsi="Arial" w:cs="Arial"/>
          <w:sz w:val="18"/>
          <w:szCs w:val="18"/>
        </w:rPr>
      </w:pPr>
      <w:r w:rsidRPr="00BF6BFD">
        <w:rPr>
          <w:rFonts w:ascii="Arial" w:eastAsia="Times New Roman" w:hAnsi="Arial" w:cs="Arial"/>
          <w:sz w:val="18"/>
          <w:szCs w:val="18"/>
        </w:rPr>
        <w:t> </w:t>
      </w:r>
    </w:p>
    <w:p w14:paraId="37539520" w14:textId="77777777" w:rsidR="007B3870" w:rsidRPr="00BF6BFD" w:rsidRDefault="007B3870" w:rsidP="001E5544">
      <w:pPr>
        <w:spacing w:after="0" w:line="240" w:lineRule="auto"/>
        <w:rPr>
          <w:rFonts w:ascii="Arial" w:eastAsia="Times New Roman" w:hAnsi="Arial" w:cs="Arial"/>
          <w:b/>
          <w:sz w:val="18"/>
          <w:szCs w:val="18"/>
        </w:rPr>
        <w:sectPr w:rsidR="007B3870" w:rsidRPr="00BF6BFD" w:rsidSect="00BF6BFD">
          <w:pgSz w:w="12240" w:h="15840"/>
          <w:pgMar w:top="1417" w:right="1134" w:bottom="1134" w:left="1134" w:header="708" w:footer="708" w:gutter="0"/>
          <w:cols w:space="708"/>
          <w:docGrid w:linePitch="360"/>
        </w:sect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01"/>
        <w:gridCol w:w="186"/>
        <w:gridCol w:w="752"/>
        <w:gridCol w:w="269"/>
        <w:gridCol w:w="501"/>
        <w:gridCol w:w="186"/>
        <w:gridCol w:w="601"/>
        <w:gridCol w:w="186"/>
        <w:gridCol w:w="642"/>
        <w:gridCol w:w="186"/>
        <w:gridCol w:w="1203"/>
        <w:gridCol w:w="418"/>
        <w:gridCol w:w="932"/>
        <w:gridCol w:w="295"/>
        <w:gridCol w:w="830"/>
        <w:gridCol w:w="310"/>
      </w:tblGrid>
      <w:tr w:rsidR="00BF6BFD" w:rsidRPr="00BF6BFD" w14:paraId="43601C92" w14:textId="77777777" w:rsidTr="001E5544">
        <w:trPr>
          <w:cantSplit/>
          <w:tblHeader/>
          <w:tblCellSpacing w:w="15" w:type="dxa"/>
        </w:trPr>
        <w:tc>
          <w:tcPr>
            <w:tcW w:w="0" w:type="auto"/>
            <w:gridSpan w:val="1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0B7C8752" w14:textId="24F6BC08" w:rsidR="001E5544" w:rsidRPr="00BF6BFD" w:rsidRDefault="007B3870" w:rsidP="001E55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sz w:val="18"/>
                <w:szCs w:val="18"/>
              </w:rPr>
              <w:lastRenderedPageBreak/>
              <w:t>Step 2</w:t>
            </w:r>
          </w:p>
        </w:tc>
      </w:tr>
      <w:tr w:rsidR="00BF6BFD" w:rsidRPr="00BF6BFD" w14:paraId="2B576BE1" w14:textId="77777777" w:rsidTr="001E5544">
        <w:trPr>
          <w:cantSplit/>
          <w:tblHeader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934E754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D9B56A2" w14:textId="77777777" w:rsidR="001E5544" w:rsidRPr="00BF6BFD" w:rsidRDefault="001E5544" w:rsidP="001E55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95% Confidence Interval</w:t>
            </w:r>
          </w:p>
        </w:tc>
      </w:tr>
      <w:tr w:rsidR="00BF6BFD" w:rsidRPr="00BF6BFD" w14:paraId="6510DD2D" w14:textId="77777777" w:rsidTr="001E5544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3D26736" w14:textId="77777777" w:rsidR="001E5544" w:rsidRPr="00BF6BFD" w:rsidRDefault="001E5544" w:rsidP="001E55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redict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9CE5F9A" w14:textId="77777777" w:rsidR="001E5544" w:rsidRPr="00BF6BFD" w:rsidRDefault="001E5544" w:rsidP="001E55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Estima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D3680BF" w14:textId="77777777" w:rsidR="001E5544" w:rsidRPr="00BF6BFD" w:rsidRDefault="001E5544" w:rsidP="001E55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EF5E524" w14:textId="77777777" w:rsidR="001E5544" w:rsidRPr="00BF6BFD" w:rsidRDefault="001E5544" w:rsidP="001E55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A649A67" w14:textId="77777777" w:rsidR="001E5544" w:rsidRPr="00BF6BFD" w:rsidRDefault="001E5544" w:rsidP="001E55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08432DE" w14:textId="77777777" w:rsidR="001E5544" w:rsidRPr="00BF6BFD" w:rsidRDefault="001E5544" w:rsidP="001E55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tand. Estima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AA03322" w14:textId="77777777" w:rsidR="001E5544" w:rsidRPr="00BF6BFD" w:rsidRDefault="001E5544" w:rsidP="001E55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Low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ED679F0" w14:textId="77777777" w:rsidR="001E5544" w:rsidRPr="00BF6BFD" w:rsidRDefault="001E5544" w:rsidP="001E55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Upper</w:t>
            </w:r>
          </w:p>
        </w:tc>
      </w:tr>
      <w:tr w:rsidR="00BF6BFD" w:rsidRPr="00BF6BFD" w14:paraId="318597C5" w14:textId="77777777" w:rsidTr="001E554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020441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Intercept 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6A0397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186064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3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36C06F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812F94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0AFEA8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D84E3A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19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3DAD5C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30754A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10940A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0C1CA6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B3DE0D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5A7914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E3E4E2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D08C2B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9E0DD6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BF6BFD" w:rsidRPr="00BF6BFD" w14:paraId="07122717" w14:textId="77777777" w:rsidTr="001E554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1C2FEA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gender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670B8E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3347FD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5D8310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79C19A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04DAAF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4625B8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21DBE2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FD575A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0CE0E7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1CC326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7782B7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DE6E56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3BBA80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6E917F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D09C8A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BF6BFD" w:rsidRPr="00BF6BFD" w14:paraId="3EA88BE3" w14:textId="77777777" w:rsidTr="001E554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  <w:hideMark/>
          </w:tcPr>
          <w:p w14:paraId="5E723F5F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Female –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F60B2F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17E496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A93885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E9FAB1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4330DD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B682F2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CA7700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4402DC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2E6CD0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115EED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736B22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E1EAAA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F46A80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A69C52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C7DE50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BF6BFD" w:rsidRPr="00BF6BFD" w14:paraId="3B0654F4" w14:textId="77777777" w:rsidTr="001E554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0B61CC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age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B3C340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56368D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77CA49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985785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624CAE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246E01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9CD815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1A6E8D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0FF7A9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9CB91A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7608D1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3D02C2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9F953C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2CE097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B0A066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BF6BFD" w:rsidRPr="00BF6BFD" w14:paraId="03EC93B0" w14:textId="77777777" w:rsidTr="001E554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  <w:hideMark/>
          </w:tcPr>
          <w:p w14:paraId="7CF5DDB1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 xml:space="preserve">35-54 </w:t>
            </w:r>
            <w:proofErr w:type="spellStart"/>
            <w:r w:rsidRPr="00BF6BFD">
              <w:rPr>
                <w:rFonts w:ascii="Arial" w:eastAsia="Times New Roman" w:hAnsi="Arial" w:cs="Arial"/>
                <w:sz w:val="18"/>
                <w:szCs w:val="18"/>
              </w:rPr>
              <w:t>yrs</w:t>
            </w:r>
            <w:proofErr w:type="spellEnd"/>
            <w:r w:rsidRPr="00BF6BFD">
              <w:rPr>
                <w:rFonts w:ascii="Arial" w:eastAsia="Times New Roman" w:hAnsi="Arial" w:cs="Arial"/>
                <w:sz w:val="18"/>
                <w:szCs w:val="18"/>
              </w:rPr>
              <w:t xml:space="preserve"> – &lt; 35 </w:t>
            </w:r>
            <w:proofErr w:type="spellStart"/>
            <w:r w:rsidRPr="00BF6BFD">
              <w:rPr>
                <w:rFonts w:ascii="Arial" w:eastAsia="Times New Roman" w:hAnsi="Arial" w:cs="Arial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46D352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25F317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EB8E66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C2BF1D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2A9022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E81E99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3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EAC0E7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F7385B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39DE1D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0ADD52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D96402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DE9D08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3B22DB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B51B6D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EA05C8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BF6BFD" w:rsidRPr="00BF6BFD" w14:paraId="6F5929DF" w14:textId="77777777" w:rsidTr="001E554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  <w:hideMark/>
          </w:tcPr>
          <w:p w14:paraId="25EA8C19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 xml:space="preserve">&gt; 54 </w:t>
            </w:r>
            <w:proofErr w:type="spellStart"/>
            <w:r w:rsidRPr="00BF6BFD">
              <w:rPr>
                <w:rFonts w:ascii="Arial" w:eastAsia="Times New Roman" w:hAnsi="Arial" w:cs="Arial"/>
                <w:sz w:val="18"/>
                <w:szCs w:val="18"/>
              </w:rPr>
              <w:t>yrs</w:t>
            </w:r>
            <w:proofErr w:type="spellEnd"/>
            <w:r w:rsidRPr="00BF6BFD">
              <w:rPr>
                <w:rFonts w:ascii="Arial" w:eastAsia="Times New Roman" w:hAnsi="Arial" w:cs="Arial"/>
                <w:sz w:val="18"/>
                <w:szCs w:val="18"/>
              </w:rPr>
              <w:t xml:space="preserve"> – &lt; 35 </w:t>
            </w:r>
            <w:proofErr w:type="spellStart"/>
            <w:r w:rsidRPr="00BF6BFD">
              <w:rPr>
                <w:rFonts w:ascii="Arial" w:eastAsia="Times New Roman" w:hAnsi="Arial" w:cs="Arial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0D67A9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4E8A4C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1C5F86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897051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A6CF10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624132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7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6C17B2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D5DD4E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97EAC7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16AE47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28DFC4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1D335B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47D2AC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69D532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24A84B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BF6BFD" w:rsidRPr="00BF6BFD" w14:paraId="0BC337E3" w14:textId="77777777" w:rsidTr="001E554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AA84E0A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BF6BFD">
              <w:rPr>
                <w:rFonts w:ascii="Arial" w:eastAsia="Times New Roman" w:hAnsi="Arial" w:cs="Arial"/>
                <w:sz w:val="18"/>
                <w:szCs w:val="18"/>
              </w:rPr>
              <w:t>hc_scor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5C6C38E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548E3F9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85E8293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CC4274E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C24B65F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7754EF3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12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A62A49B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551B077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9EB9D1E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EF78A94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98BFAD9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A2341AF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59B8ACC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B28A51A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152ACFC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BF6BFD" w:rsidRPr="00BF6BFD" w14:paraId="4D96ABD8" w14:textId="77777777" w:rsidTr="001E5544">
        <w:trPr>
          <w:cantSplit/>
          <w:tblCellSpacing w:w="15" w:type="dxa"/>
        </w:trPr>
        <w:tc>
          <w:tcPr>
            <w:tcW w:w="0" w:type="auto"/>
            <w:gridSpan w:val="16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B43A826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ᵃ Represents reference level</w:t>
            </w:r>
          </w:p>
        </w:tc>
      </w:tr>
      <w:tr w:rsidR="00BF6BFD" w:rsidRPr="00BF6BFD" w14:paraId="7001E51B" w14:textId="77777777" w:rsidTr="001E5544">
        <w:trPr>
          <w:cantSplit/>
          <w:tblCellSpacing w:w="15" w:type="dxa"/>
        </w:trPr>
        <w:tc>
          <w:tcPr>
            <w:tcW w:w="0" w:type="auto"/>
            <w:gridSpan w:val="16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84B68D8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</w:tbl>
    <w:p w14:paraId="5E5F1B68" w14:textId="77777777" w:rsidR="001E5544" w:rsidRPr="00BF6BFD" w:rsidRDefault="001E5544" w:rsidP="001E5544">
      <w:pPr>
        <w:spacing w:before="100" w:beforeAutospacing="1" w:after="100" w:afterAutospacing="1" w:line="240" w:lineRule="auto"/>
        <w:rPr>
          <w:rFonts w:ascii="Arial" w:eastAsia="Times New Roman" w:hAnsi="Arial" w:cs="Arial"/>
          <w:sz w:val="18"/>
          <w:szCs w:val="18"/>
        </w:rPr>
      </w:pPr>
      <w:r w:rsidRPr="00BF6BFD">
        <w:rPr>
          <w:rFonts w:ascii="Arial" w:eastAsia="Times New Roman" w:hAnsi="Arial" w:cs="Arial"/>
          <w:sz w:val="18"/>
          <w:szCs w:val="18"/>
        </w:rPr>
        <w:t> The final model including the 3</w:t>
      </w:r>
      <w:r w:rsidRPr="00BF6BFD">
        <w:rPr>
          <w:rFonts w:ascii="Arial" w:eastAsia="Times New Roman" w:hAnsi="Arial" w:cs="Arial"/>
          <w:sz w:val="18"/>
          <w:szCs w:val="18"/>
          <w:vertAlign w:val="superscript"/>
        </w:rPr>
        <w:t>rd</w:t>
      </w:r>
      <w:r w:rsidRPr="00BF6BFD">
        <w:rPr>
          <w:rFonts w:ascii="Arial" w:eastAsia="Times New Roman" w:hAnsi="Arial" w:cs="Arial"/>
          <w:sz w:val="18"/>
          <w:szCs w:val="18"/>
        </w:rPr>
        <w:t xml:space="preserve"> regression step is reported in the main text.</w:t>
      </w:r>
    </w:p>
    <w:p w14:paraId="11EBCA64" w14:textId="77777777" w:rsidR="001E5544" w:rsidRPr="00BF6BFD" w:rsidRDefault="001E5544" w:rsidP="001E5544">
      <w:pPr>
        <w:spacing w:before="100" w:beforeAutospacing="1" w:after="100" w:afterAutospacing="1" w:line="240" w:lineRule="auto"/>
        <w:rPr>
          <w:rFonts w:ascii="Arial" w:eastAsia="Times New Roman" w:hAnsi="Arial" w:cs="Arial"/>
          <w:sz w:val="18"/>
          <w:szCs w:val="18"/>
        </w:rPr>
        <w:sectPr w:rsidR="001E5544" w:rsidRPr="00BF6BFD" w:rsidSect="00BF6BFD">
          <w:pgSz w:w="12240" w:h="15840"/>
          <w:pgMar w:top="1417" w:right="1134" w:bottom="1134" w:left="1134" w:header="708" w:footer="708" w:gutter="0"/>
          <w:cols w:space="708"/>
          <w:docGrid w:linePitch="360"/>
        </w:sectPr>
      </w:pPr>
    </w:p>
    <w:p w14:paraId="13BF3752" w14:textId="1D6768BC" w:rsidR="001E5544" w:rsidRPr="00BF6BFD" w:rsidRDefault="001E5544" w:rsidP="001E5544">
      <w:pPr>
        <w:spacing w:before="100" w:beforeAutospacing="1" w:after="100" w:afterAutospacing="1" w:line="240" w:lineRule="auto"/>
        <w:rPr>
          <w:rFonts w:ascii="Arial" w:eastAsia="Times New Roman" w:hAnsi="Arial" w:cs="Arial"/>
          <w:sz w:val="18"/>
          <w:szCs w:val="18"/>
        </w:rPr>
      </w:pPr>
      <w:r w:rsidRPr="00BF6BFD">
        <w:rPr>
          <w:rFonts w:ascii="Arial" w:eastAsia="Times New Roman" w:hAnsi="Arial" w:cs="Arial"/>
          <w:sz w:val="18"/>
          <w:szCs w:val="18"/>
        </w:rPr>
        <w:lastRenderedPageBreak/>
        <w:t xml:space="preserve">[c] </w:t>
      </w:r>
      <w:proofErr w:type="spellStart"/>
      <w:r w:rsidRPr="00BF6BFD">
        <w:rPr>
          <w:rFonts w:ascii="Arial" w:eastAsia="Times New Roman" w:hAnsi="Arial" w:cs="Arial"/>
          <w:sz w:val="18"/>
          <w:szCs w:val="18"/>
        </w:rPr>
        <w:t>beh_sust</w:t>
      </w:r>
      <w:proofErr w:type="spellEnd"/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3"/>
        <w:gridCol w:w="332"/>
        <w:gridCol w:w="947"/>
        <w:gridCol w:w="333"/>
        <w:gridCol w:w="601"/>
        <w:gridCol w:w="186"/>
        <w:gridCol w:w="311"/>
        <w:gridCol w:w="229"/>
        <w:gridCol w:w="551"/>
        <w:gridCol w:w="186"/>
        <w:gridCol w:w="642"/>
        <w:gridCol w:w="201"/>
      </w:tblGrid>
      <w:tr w:rsidR="00BF6BFD" w:rsidRPr="00BF6BFD" w14:paraId="259521C8" w14:textId="77777777" w:rsidTr="001E5544">
        <w:trPr>
          <w:cantSplit/>
          <w:tblHeader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7F20BA39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Model Fit Measures</w:t>
            </w:r>
          </w:p>
        </w:tc>
      </w:tr>
      <w:tr w:rsidR="00BF6BFD" w:rsidRPr="00BF6BFD" w14:paraId="27183155" w14:textId="77777777" w:rsidTr="001E5544">
        <w:trPr>
          <w:cantSplit/>
          <w:tblHeader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53DBFE9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CF827B6" w14:textId="77777777" w:rsidR="001E5544" w:rsidRPr="00BF6BFD" w:rsidRDefault="001E5544" w:rsidP="001E55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Overall Model Test</w:t>
            </w:r>
          </w:p>
        </w:tc>
      </w:tr>
      <w:tr w:rsidR="00BF6BFD" w:rsidRPr="00BF6BFD" w14:paraId="6CE554B1" w14:textId="77777777" w:rsidTr="001E5544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62956E7" w14:textId="77777777" w:rsidR="001E5544" w:rsidRPr="00BF6BFD" w:rsidRDefault="001E5544" w:rsidP="001E55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ode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AF7D1A1" w14:textId="77777777" w:rsidR="001E5544" w:rsidRPr="00BF6BFD" w:rsidRDefault="001E5544" w:rsidP="001E55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djusted R²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031F509" w14:textId="77777777" w:rsidR="001E5544" w:rsidRPr="00BF6BFD" w:rsidRDefault="001E5544" w:rsidP="001E55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7925B85" w14:textId="77777777" w:rsidR="001E5544" w:rsidRPr="00BF6BFD" w:rsidRDefault="001E5544" w:rsidP="001E55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df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4CDE3E4" w14:textId="77777777" w:rsidR="001E5544" w:rsidRPr="00BF6BFD" w:rsidRDefault="001E5544" w:rsidP="001E55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df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9AC9537" w14:textId="77777777" w:rsidR="001E5544" w:rsidRPr="00BF6BFD" w:rsidRDefault="001E5544" w:rsidP="001E55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</w:t>
            </w:r>
          </w:p>
        </w:tc>
      </w:tr>
      <w:tr w:rsidR="00BF6BFD" w:rsidRPr="00BF6BFD" w14:paraId="4945ABF9" w14:textId="77777777" w:rsidTr="001E554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EEF1ED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C3F307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4F3CE4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DFDF82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8E2843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9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AB685C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CF58FA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955A92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C04E28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1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833A6E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658F5C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39B0F0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BF6BFD" w:rsidRPr="00BF6BFD" w14:paraId="05BCCFFA" w14:textId="77777777" w:rsidTr="001E554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E33F8F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0A0B17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586FC3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C44FCE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363BA5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34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9B106B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D1ACDE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E18BE1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BFF84D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1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A57957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2CD080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47ACCC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BF6BFD" w:rsidRPr="00BF6BFD" w14:paraId="10B2D50A" w14:textId="77777777" w:rsidTr="001E554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7835056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3ADB4A8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9F85A75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7B33B01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1EB82FC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19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30CCD6D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D3173D7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D35BD27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1A63491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1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03B8FBE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8064989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43FDA9F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BF6BFD" w:rsidRPr="00BF6BFD" w14:paraId="1A787C35" w14:textId="77777777" w:rsidTr="001E5544">
        <w:trPr>
          <w:cantSplit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7A39ADA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1B41BD05" w14:textId="77777777" w:rsidR="001E5544" w:rsidRPr="00BF6BFD" w:rsidRDefault="001E5544" w:rsidP="001E5544">
      <w:pPr>
        <w:spacing w:before="100" w:beforeAutospacing="1" w:after="100" w:afterAutospacing="1" w:line="240" w:lineRule="auto"/>
        <w:rPr>
          <w:rFonts w:ascii="Arial" w:eastAsia="Times New Roman" w:hAnsi="Arial" w:cs="Arial"/>
          <w:sz w:val="18"/>
          <w:szCs w:val="18"/>
        </w:rPr>
      </w:pPr>
      <w:r w:rsidRPr="00BF6BFD">
        <w:rPr>
          <w:rFonts w:ascii="Arial" w:eastAsia="Times New Roman" w:hAnsi="Arial" w:cs="Arial"/>
          <w:sz w:val="18"/>
          <w:szCs w:val="18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3"/>
        <w:gridCol w:w="332"/>
        <w:gridCol w:w="167"/>
        <w:gridCol w:w="174"/>
        <w:gridCol w:w="458"/>
        <w:gridCol w:w="332"/>
        <w:gridCol w:w="501"/>
        <w:gridCol w:w="186"/>
        <w:gridCol w:w="701"/>
        <w:gridCol w:w="186"/>
        <w:gridCol w:w="311"/>
        <w:gridCol w:w="229"/>
        <w:gridCol w:w="551"/>
        <w:gridCol w:w="186"/>
        <w:gridCol w:w="642"/>
        <w:gridCol w:w="201"/>
      </w:tblGrid>
      <w:tr w:rsidR="00BF6BFD" w:rsidRPr="00BF6BFD" w14:paraId="3E035409" w14:textId="77777777" w:rsidTr="001E5544">
        <w:trPr>
          <w:cantSplit/>
          <w:tblHeader/>
          <w:tblCellSpacing w:w="15" w:type="dxa"/>
        </w:trPr>
        <w:tc>
          <w:tcPr>
            <w:tcW w:w="0" w:type="auto"/>
            <w:gridSpan w:val="1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61BA2AA8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Model Comparisons</w:t>
            </w:r>
          </w:p>
        </w:tc>
      </w:tr>
      <w:tr w:rsidR="00BF6BFD" w:rsidRPr="00BF6BFD" w14:paraId="0C638E2C" w14:textId="77777777" w:rsidTr="001E5544">
        <w:trPr>
          <w:cantSplit/>
          <w:tblHeader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0BBB16B" w14:textId="77777777" w:rsidR="001E5544" w:rsidRPr="00BF6BFD" w:rsidRDefault="001E5544" w:rsidP="001E55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omparison</w:t>
            </w:r>
          </w:p>
        </w:tc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B9208AC" w14:textId="77777777" w:rsidR="001E5544" w:rsidRPr="00BF6BFD" w:rsidRDefault="001E5544" w:rsidP="001E55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</w:tr>
      <w:tr w:rsidR="00BF6BFD" w:rsidRPr="00BF6BFD" w14:paraId="663F002C" w14:textId="77777777" w:rsidTr="001E5544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251DFBC" w14:textId="77777777" w:rsidR="001E5544" w:rsidRPr="00BF6BFD" w:rsidRDefault="001E5544" w:rsidP="001E55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ode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7A012083" w14:textId="77777777" w:rsidR="001E5544" w:rsidRPr="00BF6BFD" w:rsidRDefault="001E5544" w:rsidP="001E55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8492D0A" w14:textId="77777777" w:rsidR="001E5544" w:rsidRPr="00BF6BFD" w:rsidRDefault="001E5544" w:rsidP="001E55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ode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A519E64" w14:textId="77777777" w:rsidR="001E5544" w:rsidRPr="00BF6BFD" w:rsidRDefault="001E5544" w:rsidP="001E55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ΔR²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836404A" w14:textId="77777777" w:rsidR="001E5544" w:rsidRPr="00BF6BFD" w:rsidRDefault="001E5544" w:rsidP="001E55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44D282F" w14:textId="77777777" w:rsidR="001E5544" w:rsidRPr="00BF6BFD" w:rsidRDefault="001E5544" w:rsidP="001E55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df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F0B499F" w14:textId="77777777" w:rsidR="001E5544" w:rsidRPr="00BF6BFD" w:rsidRDefault="001E5544" w:rsidP="001E55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df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F143B98" w14:textId="77777777" w:rsidR="001E5544" w:rsidRPr="00BF6BFD" w:rsidRDefault="001E5544" w:rsidP="001E55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</w:t>
            </w:r>
          </w:p>
        </w:tc>
      </w:tr>
      <w:tr w:rsidR="00BF6BFD" w:rsidRPr="00BF6BFD" w14:paraId="13FD5735" w14:textId="77777777" w:rsidTr="001E554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F67C8A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148AD5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4F1ED8E8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6D7419B7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0B6EBB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A3A91E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9BABAD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160C81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EA5FB1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106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65F74D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CCEAF6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5EBCBB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7B1D4F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1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205591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7F446F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714F56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BF6BFD" w:rsidRPr="00BF6BFD" w14:paraId="39448AD9" w14:textId="77777777" w:rsidTr="001E554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907523C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8EABAAA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60" w:type="dxa"/>
              <w:bottom w:w="120" w:type="dxa"/>
              <w:right w:w="0" w:type="dxa"/>
            </w:tcMar>
            <w:vAlign w:val="center"/>
            <w:hideMark/>
          </w:tcPr>
          <w:p w14:paraId="5007D0C4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0" w:type="dxa"/>
              <w:bottom w:w="120" w:type="dxa"/>
              <w:right w:w="120" w:type="dxa"/>
            </w:tcMar>
            <w:vAlign w:val="center"/>
            <w:hideMark/>
          </w:tcPr>
          <w:p w14:paraId="56E0D435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A39C967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5F02738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91D6F07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93937AA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319193F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4EA7156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10AB600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2F4FBF6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B72DDAA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1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0AE9FAB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63045F3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7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4F86B99" w14:textId="77777777" w:rsidR="001E5544" w:rsidRPr="00BF6BFD" w:rsidRDefault="001E5544" w:rsidP="001E55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BF6BFD" w:rsidRPr="00BF6BFD" w14:paraId="3CF4BBE8" w14:textId="77777777" w:rsidTr="001E5544">
        <w:trPr>
          <w:cantSplit/>
          <w:tblCellSpacing w:w="15" w:type="dxa"/>
        </w:trPr>
        <w:tc>
          <w:tcPr>
            <w:tcW w:w="0" w:type="auto"/>
            <w:gridSpan w:val="16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58F7E80" w14:textId="77777777" w:rsidR="001E5544" w:rsidRPr="00BF6BFD" w:rsidRDefault="001E5544" w:rsidP="001E55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13D99118" w14:textId="77777777" w:rsidR="001E5544" w:rsidRPr="00BF6BFD" w:rsidRDefault="001E5544" w:rsidP="001E5544">
      <w:pPr>
        <w:spacing w:before="100" w:beforeAutospacing="1" w:after="100" w:afterAutospacing="1" w:line="240" w:lineRule="auto"/>
        <w:rPr>
          <w:rFonts w:ascii="Arial" w:eastAsia="Times New Roman" w:hAnsi="Arial" w:cs="Arial"/>
          <w:sz w:val="18"/>
          <w:szCs w:val="18"/>
        </w:rPr>
      </w:pPr>
      <w:r w:rsidRPr="00BF6BFD">
        <w:rPr>
          <w:rFonts w:ascii="Arial" w:eastAsia="Times New Roman" w:hAnsi="Arial" w:cs="Arial"/>
          <w:sz w:val="18"/>
          <w:szCs w:val="18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01"/>
        <w:gridCol w:w="186"/>
        <w:gridCol w:w="752"/>
        <w:gridCol w:w="269"/>
        <w:gridCol w:w="501"/>
        <w:gridCol w:w="186"/>
        <w:gridCol w:w="601"/>
        <w:gridCol w:w="186"/>
        <w:gridCol w:w="642"/>
        <w:gridCol w:w="186"/>
        <w:gridCol w:w="1203"/>
        <w:gridCol w:w="418"/>
        <w:gridCol w:w="868"/>
        <w:gridCol w:w="308"/>
        <w:gridCol w:w="868"/>
        <w:gridCol w:w="323"/>
      </w:tblGrid>
      <w:tr w:rsidR="00BF6BFD" w:rsidRPr="00BF6BFD" w14:paraId="5F80ABAF" w14:textId="77777777" w:rsidTr="007B3870">
        <w:trPr>
          <w:cantSplit/>
          <w:tblHeader/>
          <w:tblCellSpacing w:w="15" w:type="dxa"/>
        </w:trPr>
        <w:tc>
          <w:tcPr>
            <w:tcW w:w="0" w:type="auto"/>
            <w:gridSpan w:val="1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6E9B866B" w14:textId="6F9FBB39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sz w:val="18"/>
                <w:szCs w:val="18"/>
              </w:rPr>
              <w:t>Step 1</w:t>
            </w:r>
          </w:p>
        </w:tc>
      </w:tr>
      <w:tr w:rsidR="00BF6BFD" w:rsidRPr="00BF6BFD" w14:paraId="0457720C" w14:textId="77777777" w:rsidTr="007B3870">
        <w:trPr>
          <w:cantSplit/>
          <w:tblHeader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647394E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56E5248" w14:textId="77777777" w:rsidR="007B3870" w:rsidRPr="00BF6BFD" w:rsidRDefault="007B3870" w:rsidP="007B38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95% Confidence Interval</w:t>
            </w:r>
          </w:p>
        </w:tc>
      </w:tr>
      <w:tr w:rsidR="00BF6BFD" w:rsidRPr="00BF6BFD" w14:paraId="46B6539A" w14:textId="77777777" w:rsidTr="007B3870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9BEDA54" w14:textId="77777777" w:rsidR="007B3870" w:rsidRPr="00BF6BFD" w:rsidRDefault="007B3870" w:rsidP="007B38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redict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9CA8330" w14:textId="77777777" w:rsidR="007B3870" w:rsidRPr="00BF6BFD" w:rsidRDefault="007B3870" w:rsidP="007B38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Estima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9178489" w14:textId="77777777" w:rsidR="007B3870" w:rsidRPr="00BF6BFD" w:rsidRDefault="007B3870" w:rsidP="007B38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64422CE" w14:textId="77777777" w:rsidR="007B3870" w:rsidRPr="00BF6BFD" w:rsidRDefault="007B3870" w:rsidP="007B38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EF82B06" w14:textId="77777777" w:rsidR="007B3870" w:rsidRPr="00BF6BFD" w:rsidRDefault="007B3870" w:rsidP="007B38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1977E7C" w14:textId="77777777" w:rsidR="007B3870" w:rsidRPr="00BF6BFD" w:rsidRDefault="007B3870" w:rsidP="007B38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tand. Estima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BDC5E2C" w14:textId="77777777" w:rsidR="007B3870" w:rsidRPr="00BF6BFD" w:rsidRDefault="007B3870" w:rsidP="007B38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Low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0159307" w14:textId="77777777" w:rsidR="007B3870" w:rsidRPr="00BF6BFD" w:rsidRDefault="007B3870" w:rsidP="007B38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Upper</w:t>
            </w:r>
          </w:p>
        </w:tc>
      </w:tr>
      <w:tr w:rsidR="00BF6BFD" w:rsidRPr="00BF6BFD" w14:paraId="7DBA400B" w14:textId="77777777" w:rsidTr="007B387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B20F8A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Intercept 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0AFDBE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B54F59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4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B1BD55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B941F8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2483A2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DAD511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63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2CA046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0D98FD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B2E98B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B645D9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A27330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2A0514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11A7DB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61635C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2DA25A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BF6BFD" w:rsidRPr="00BF6BFD" w14:paraId="6B3E7765" w14:textId="77777777" w:rsidTr="007B387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37CED1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gender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062CA1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EAC3FA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6D1D19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02024D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1F22FB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8DDD4F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700FA5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14EEA8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1461F9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FF571C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BDBC37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EA6B29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1DF45C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345FFD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533C56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BF6BFD" w:rsidRPr="00BF6BFD" w14:paraId="719FFED7" w14:textId="77777777" w:rsidTr="007B387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  <w:hideMark/>
          </w:tcPr>
          <w:p w14:paraId="56775AD2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Female –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E41151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7920E6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EFF48B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853BEE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590594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380317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DB5ACD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375553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D10562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C824DF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3B2F30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8E3CC6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BE46D5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B01720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73CD84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BF6BFD" w:rsidRPr="00BF6BFD" w14:paraId="69AC4F0F" w14:textId="77777777" w:rsidTr="007B387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007FA9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age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2E2C1F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5F5DCD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9E78AF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88AB1C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1953B3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ACBD89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F023DC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9C88C3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377283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30E4FB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CD3F69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066AE6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3FC588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89D34A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7B9267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BF6BFD" w:rsidRPr="00BF6BFD" w14:paraId="5E471C9A" w14:textId="77777777" w:rsidTr="007B387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  <w:hideMark/>
          </w:tcPr>
          <w:p w14:paraId="1261E3E5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 xml:space="preserve">35-54 </w:t>
            </w:r>
            <w:proofErr w:type="spellStart"/>
            <w:r w:rsidRPr="00BF6BFD">
              <w:rPr>
                <w:rFonts w:ascii="Arial" w:eastAsia="Times New Roman" w:hAnsi="Arial" w:cs="Arial"/>
                <w:sz w:val="18"/>
                <w:szCs w:val="18"/>
              </w:rPr>
              <w:t>yrs</w:t>
            </w:r>
            <w:proofErr w:type="spellEnd"/>
            <w:r w:rsidRPr="00BF6BFD">
              <w:rPr>
                <w:rFonts w:ascii="Arial" w:eastAsia="Times New Roman" w:hAnsi="Arial" w:cs="Arial"/>
                <w:sz w:val="18"/>
                <w:szCs w:val="18"/>
              </w:rPr>
              <w:t xml:space="preserve"> – &lt; 35 </w:t>
            </w:r>
            <w:proofErr w:type="spellStart"/>
            <w:r w:rsidRPr="00BF6BFD">
              <w:rPr>
                <w:rFonts w:ascii="Arial" w:eastAsia="Times New Roman" w:hAnsi="Arial" w:cs="Arial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707BD1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4AE08A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94B8EC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86DE59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0CC10A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569796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02588A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0B9A7F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32D759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7C49AD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232B3E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3EC89C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A2CF68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FB8E3C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8CA29C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BF6BFD" w:rsidRPr="00BF6BFD" w14:paraId="02D662C0" w14:textId="77777777" w:rsidTr="007B387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60" w:type="dxa"/>
              <w:bottom w:w="120" w:type="dxa"/>
              <w:right w:w="0" w:type="dxa"/>
            </w:tcMar>
            <w:vAlign w:val="center"/>
            <w:hideMark/>
          </w:tcPr>
          <w:p w14:paraId="6921295E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 xml:space="preserve">&gt; 54 </w:t>
            </w:r>
            <w:proofErr w:type="spellStart"/>
            <w:r w:rsidRPr="00BF6BFD">
              <w:rPr>
                <w:rFonts w:ascii="Arial" w:eastAsia="Times New Roman" w:hAnsi="Arial" w:cs="Arial"/>
                <w:sz w:val="18"/>
                <w:szCs w:val="18"/>
              </w:rPr>
              <w:t>yrs</w:t>
            </w:r>
            <w:proofErr w:type="spellEnd"/>
            <w:r w:rsidRPr="00BF6BFD">
              <w:rPr>
                <w:rFonts w:ascii="Arial" w:eastAsia="Times New Roman" w:hAnsi="Arial" w:cs="Arial"/>
                <w:sz w:val="18"/>
                <w:szCs w:val="18"/>
              </w:rPr>
              <w:t xml:space="preserve"> – &lt; 35 </w:t>
            </w:r>
            <w:proofErr w:type="spellStart"/>
            <w:r w:rsidRPr="00BF6BFD">
              <w:rPr>
                <w:rFonts w:ascii="Arial" w:eastAsia="Times New Roman" w:hAnsi="Arial" w:cs="Arial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83CEACB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40839F4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AA3EEB4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E09378D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2A4CCA0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74AFD00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4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2D8D1E6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2F949C9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09066B6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EC0FA8E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C58FA66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C8ACDB5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4026A81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BBC90DB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C0E1207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BF6BFD" w:rsidRPr="00BF6BFD" w14:paraId="3E39DBB9" w14:textId="77777777" w:rsidTr="007B3870">
        <w:trPr>
          <w:cantSplit/>
          <w:tblCellSpacing w:w="15" w:type="dxa"/>
        </w:trPr>
        <w:tc>
          <w:tcPr>
            <w:tcW w:w="0" w:type="auto"/>
            <w:gridSpan w:val="16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59708CF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ᵃ Represents reference level</w:t>
            </w:r>
          </w:p>
        </w:tc>
      </w:tr>
      <w:tr w:rsidR="00BF6BFD" w:rsidRPr="00BF6BFD" w14:paraId="72F6D7D8" w14:textId="77777777" w:rsidTr="007B3870">
        <w:trPr>
          <w:cantSplit/>
          <w:tblCellSpacing w:w="15" w:type="dxa"/>
        </w:trPr>
        <w:tc>
          <w:tcPr>
            <w:tcW w:w="0" w:type="auto"/>
            <w:gridSpan w:val="16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CAF0F9D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</w:tbl>
    <w:p w14:paraId="02C36332" w14:textId="77777777" w:rsidR="007B3870" w:rsidRPr="00BF6BFD" w:rsidRDefault="007B3870" w:rsidP="007B3870">
      <w:pPr>
        <w:spacing w:before="100" w:beforeAutospacing="1" w:after="100" w:afterAutospacing="1" w:line="240" w:lineRule="auto"/>
        <w:rPr>
          <w:rFonts w:ascii="Arial" w:eastAsia="Times New Roman" w:hAnsi="Arial" w:cs="Arial"/>
          <w:sz w:val="18"/>
          <w:szCs w:val="18"/>
        </w:rPr>
      </w:pPr>
      <w:r w:rsidRPr="00BF6BFD">
        <w:rPr>
          <w:rFonts w:ascii="Arial" w:eastAsia="Times New Roman" w:hAnsi="Arial" w:cs="Arial"/>
          <w:sz w:val="18"/>
          <w:szCs w:val="18"/>
        </w:rPr>
        <w:t> </w:t>
      </w:r>
    </w:p>
    <w:p w14:paraId="1C8CC68B" w14:textId="77777777" w:rsidR="007B3870" w:rsidRPr="00BF6BFD" w:rsidRDefault="007B3870" w:rsidP="007B3870">
      <w:pPr>
        <w:spacing w:after="0" w:line="240" w:lineRule="auto"/>
        <w:rPr>
          <w:rFonts w:ascii="Arial" w:eastAsia="Times New Roman" w:hAnsi="Arial" w:cs="Arial"/>
          <w:b/>
          <w:sz w:val="18"/>
          <w:szCs w:val="18"/>
        </w:rPr>
        <w:sectPr w:rsidR="007B3870" w:rsidRPr="00BF6BFD" w:rsidSect="00BF6BFD">
          <w:pgSz w:w="12240" w:h="15840"/>
          <w:pgMar w:top="1417" w:right="1134" w:bottom="1134" w:left="1134" w:header="708" w:footer="708" w:gutter="0"/>
          <w:cols w:space="708"/>
          <w:docGrid w:linePitch="360"/>
        </w:sect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01"/>
        <w:gridCol w:w="186"/>
        <w:gridCol w:w="752"/>
        <w:gridCol w:w="269"/>
        <w:gridCol w:w="501"/>
        <w:gridCol w:w="186"/>
        <w:gridCol w:w="601"/>
        <w:gridCol w:w="186"/>
        <w:gridCol w:w="642"/>
        <w:gridCol w:w="186"/>
        <w:gridCol w:w="1203"/>
        <w:gridCol w:w="418"/>
        <w:gridCol w:w="932"/>
        <w:gridCol w:w="295"/>
        <w:gridCol w:w="830"/>
        <w:gridCol w:w="310"/>
      </w:tblGrid>
      <w:tr w:rsidR="00BF6BFD" w:rsidRPr="00BF6BFD" w14:paraId="79667576" w14:textId="77777777" w:rsidTr="007B3870">
        <w:trPr>
          <w:cantSplit/>
          <w:tblHeader/>
          <w:tblCellSpacing w:w="15" w:type="dxa"/>
        </w:trPr>
        <w:tc>
          <w:tcPr>
            <w:tcW w:w="0" w:type="auto"/>
            <w:gridSpan w:val="1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60E62D58" w14:textId="018DC88E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sz w:val="18"/>
                <w:szCs w:val="18"/>
              </w:rPr>
              <w:lastRenderedPageBreak/>
              <w:t>Step 2</w:t>
            </w:r>
          </w:p>
        </w:tc>
      </w:tr>
      <w:tr w:rsidR="00BF6BFD" w:rsidRPr="00BF6BFD" w14:paraId="0C38C402" w14:textId="77777777" w:rsidTr="007B3870">
        <w:trPr>
          <w:cantSplit/>
          <w:tblHeader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AB530AB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418F340" w14:textId="77777777" w:rsidR="007B3870" w:rsidRPr="00BF6BFD" w:rsidRDefault="007B3870" w:rsidP="007B38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95% Confidence Interval</w:t>
            </w:r>
          </w:p>
        </w:tc>
      </w:tr>
      <w:tr w:rsidR="00BF6BFD" w:rsidRPr="00BF6BFD" w14:paraId="31DEDF7F" w14:textId="77777777" w:rsidTr="007B3870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8C42776" w14:textId="77777777" w:rsidR="007B3870" w:rsidRPr="00BF6BFD" w:rsidRDefault="007B3870" w:rsidP="007B38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redict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82AD68D" w14:textId="77777777" w:rsidR="007B3870" w:rsidRPr="00BF6BFD" w:rsidRDefault="007B3870" w:rsidP="007B38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Estima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E759C4A" w14:textId="77777777" w:rsidR="007B3870" w:rsidRPr="00BF6BFD" w:rsidRDefault="007B3870" w:rsidP="007B38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0F99E25" w14:textId="77777777" w:rsidR="007B3870" w:rsidRPr="00BF6BFD" w:rsidRDefault="007B3870" w:rsidP="007B38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334D46C" w14:textId="77777777" w:rsidR="007B3870" w:rsidRPr="00BF6BFD" w:rsidRDefault="007B3870" w:rsidP="007B38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CC60B0D" w14:textId="77777777" w:rsidR="007B3870" w:rsidRPr="00BF6BFD" w:rsidRDefault="007B3870" w:rsidP="007B38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tand. Estima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4A2C711" w14:textId="77777777" w:rsidR="007B3870" w:rsidRPr="00BF6BFD" w:rsidRDefault="007B3870" w:rsidP="007B38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Low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3BBACBE" w14:textId="77777777" w:rsidR="007B3870" w:rsidRPr="00BF6BFD" w:rsidRDefault="007B3870" w:rsidP="007B38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Upper</w:t>
            </w:r>
          </w:p>
        </w:tc>
      </w:tr>
      <w:tr w:rsidR="00BF6BFD" w:rsidRPr="00BF6BFD" w14:paraId="6482D3FE" w14:textId="77777777" w:rsidTr="007B387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30E93F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Intercept 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70F51F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787AEF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2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10E00B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6FC8D5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786E1D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254D77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15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199C89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96E021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2119D9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E954BA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643491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418614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C17A37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7A7EBB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5C6B08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BF6BFD" w:rsidRPr="00BF6BFD" w14:paraId="790C8E0B" w14:textId="77777777" w:rsidTr="007B387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0BB010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gender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6E01CB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47BA7E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CA1D0F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C9A584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DF6B61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274B72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861AC5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BDE6E9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504F56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007626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C17CD3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DE8F95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37144D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12D19F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00A024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BF6BFD" w:rsidRPr="00BF6BFD" w14:paraId="37F336EF" w14:textId="77777777" w:rsidTr="007B387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  <w:hideMark/>
          </w:tcPr>
          <w:p w14:paraId="71B23DB2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Female –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F5BFB0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C79DAD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F8CE69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1386D0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2785FF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4C5675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9DCA02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5B59D0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91450C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12C373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E0EC18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CE1BF9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1415B1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911945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832A1B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BF6BFD" w:rsidRPr="00BF6BFD" w14:paraId="1BEC38DA" w14:textId="77777777" w:rsidTr="007B387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8F42AC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age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FD7DC6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CF0518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0366C6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8A99D7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3C93C3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FD84B2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D866DF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EF5A6B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6C99CE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5552FF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5DCE56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C1A0F2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48265F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F50F23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5278AB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BF6BFD" w:rsidRPr="00BF6BFD" w14:paraId="486A780D" w14:textId="77777777" w:rsidTr="007B387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  <w:hideMark/>
          </w:tcPr>
          <w:p w14:paraId="504DB8EB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 xml:space="preserve">35-54 </w:t>
            </w:r>
            <w:proofErr w:type="spellStart"/>
            <w:r w:rsidRPr="00BF6BFD">
              <w:rPr>
                <w:rFonts w:ascii="Arial" w:eastAsia="Times New Roman" w:hAnsi="Arial" w:cs="Arial"/>
                <w:sz w:val="18"/>
                <w:szCs w:val="18"/>
              </w:rPr>
              <w:t>yrs</w:t>
            </w:r>
            <w:proofErr w:type="spellEnd"/>
            <w:r w:rsidRPr="00BF6BFD">
              <w:rPr>
                <w:rFonts w:ascii="Arial" w:eastAsia="Times New Roman" w:hAnsi="Arial" w:cs="Arial"/>
                <w:sz w:val="18"/>
                <w:szCs w:val="18"/>
              </w:rPr>
              <w:t xml:space="preserve"> – &lt; 35 </w:t>
            </w:r>
            <w:proofErr w:type="spellStart"/>
            <w:r w:rsidRPr="00BF6BFD">
              <w:rPr>
                <w:rFonts w:ascii="Arial" w:eastAsia="Times New Roman" w:hAnsi="Arial" w:cs="Arial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BBF247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4A5EA4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1D930B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9EE232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58396F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A023AE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858136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BAB488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AC9CEC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0CE992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6945BA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A4D98B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3A95C4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906C2C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92CA60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BF6BFD" w:rsidRPr="00BF6BFD" w14:paraId="1BF8176D" w14:textId="77777777" w:rsidTr="007B387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  <w:hideMark/>
          </w:tcPr>
          <w:p w14:paraId="378C66E3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 xml:space="preserve">&gt; 54 </w:t>
            </w:r>
            <w:proofErr w:type="spellStart"/>
            <w:r w:rsidRPr="00BF6BFD">
              <w:rPr>
                <w:rFonts w:ascii="Arial" w:eastAsia="Times New Roman" w:hAnsi="Arial" w:cs="Arial"/>
                <w:sz w:val="18"/>
                <w:szCs w:val="18"/>
              </w:rPr>
              <w:t>yrs</w:t>
            </w:r>
            <w:proofErr w:type="spellEnd"/>
            <w:r w:rsidRPr="00BF6BFD">
              <w:rPr>
                <w:rFonts w:ascii="Arial" w:eastAsia="Times New Roman" w:hAnsi="Arial" w:cs="Arial"/>
                <w:sz w:val="18"/>
                <w:szCs w:val="18"/>
              </w:rPr>
              <w:t xml:space="preserve"> – &lt; 35 </w:t>
            </w:r>
            <w:proofErr w:type="spellStart"/>
            <w:r w:rsidRPr="00BF6BFD">
              <w:rPr>
                <w:rFonts w:ascii="Arial" w:eastAsia="Times New Roman" w:hAnsi="Arial" w:cs="Arial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53D5FA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44A48C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6968B3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E26CB4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70E86B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911F19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4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62CDD6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7F56B9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2EB1BA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650117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E7A500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B1BC13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892542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670E4B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9C51BA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BF6BFD" w:rsidRPr="00BF6BFD" w14:paraId="397B8414" w14:textId="77777777" w:rsidTr="007B387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7A775AF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BF6BFD">
              <w:rPr>
                <w:rFonts w:ascii="Arial" w:eastAsia="Times New Roman" w:hAnsi="Arial" w:cs="Arial"/>
                <w:sz w:val="18"/>
                <w:szCs w:val="18"/>
              </w:rPr>
              <w:t>hc_scor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E5A8030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0F45B19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957A79E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2C65AED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E9AF9C1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A6C6224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1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AFDD0D3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6410F04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8E9B033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8193A4C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ADE17B4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54020AB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8321683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49689FD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E38860D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BF6BFD" w:rsidRPr="00BF6BFD" w14:paraId="17A2A00E" w14:textId="77777777" w:rsidTr="007B3870">
        <w:trPr>
          <w:cantSplit/>
          <w:tblCellSpacing w:w="15" w:type="dxa"/>
        </w:trPr>
        <w:tc>
          <w:tcPr>
            <w:tcW w:w="0" w:type="auto"/>
            <w:gridSpan w:val="16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286C78F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ᵃ Represents reference level</w:t>
            </w:r>
          </w:p>
        </w:tc>
      </w:tr>
      <w:tr w:rsidR="00BF6BFD" w:rsidRPr="00BF6BFD" w14:paraId="203E2620" w14:textId="77777777" w:rsidTr="007B3870">
        <w:trPr>
          <w:cantSplit/>
          <w:tblCellSpacing w:w="15" w:type="dxa"/>
        </w:trPr>
        <w:tc>
          <w:tcPr>
            <w:tcW w:w="0" w:type="auto"/>
            <w:gridSpan w:val="16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4E2EA2A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</w:tbl>
    <w:p w14:paraId="40AA7474" w14:textId="77777777" w:rsidR="007B3870" w:rsidRPr="00BF6BFD" w:rsidRDefault="007B3870" w:rsidP="007B3870">
      <w:pPr>
        <w:spacing w:before="100" w:beforeAutospacing="1" w:after="100" w:afterAutospacing="1" w:line="240" w:lineRule="auto"/>
        <w:rPr>
          <w:rFonts w:ascii="Arial" w:eastAsia="Times New Roman" w:hAnsi="Arial" w:cs="Arial"/>
          <w:sz w:val="18"/>
          <w:szCs w:val="18"/>
        </w:rPr>
      </w:pPr>
      <w:r w:rsidRPr="00BF6BFD">
        <w:rPr>
          <w:rFonts w:ascii="Arial" w:eastAsia="Times New Roman" w:hAnsi="Arial" w:cs="Arial"/>
          <w:sz w:val="18"/>
          <w:szCs w:val="18"/>
        </w:rPr>
        <w:t>  The final model including the 3</w:t>
      </w:r>
      <w:r w:rsidRPr="00BF6BFD">
        <w:rPr>
          <w:rFonts w:ascii="Arial" w:eastAsia="Times New Roman" w:hAnsi="Arial" w:cs="Arial"/>
          <w:sz w:val="18"/>
          <w:szCs w:val="18"/>
          <w:vertAlign w:val="superscript"/>
        </w:rPr>
        <w:t>rd</w:t>
      </w:r>
      <w:r w:rsidRPr="00BF6BFD">
        <w:rPr>
          <w:rFonts w:ascii="Arial" w:eastAsia="Times New Roman" w:hAnsi="Arial" w:cs="Arial"/>
          <w:sz w:val="18"/>
          <w:szCs w:val="18"/>
        </w:rPr>
        <w:t xml:space="preserve"> regression step is reported in the main text.</w:t>
      </w:r>
    </w:p>
    <w:p w14:paraId="0B495D70" w14:textId="52A4F239" w:rsidR="007B3870" w:rsidRPr="00BF6BFD" w:rsidRDefault="007B3870" w:rsidP="007B3870">
      <w:pPr>
        <w:spacing w:before="100" w:beforeAutospacing="1" w:after="100" w:afterAutospacing="1" w:line="240" w:lineRule="auto"/>
        <w:rPr>
          <w:rFonts w:ascii="Arial" w:eastAsia="Times New Roman" w:hAnsi="Arial" w:cs="Arial"/>
          <w:sz w:val="18"/>
          <w:szCs w:val="18"/>
        </w:rPr>
      </w:pPr>
    </w:p>
    <w:p w14:paraId="5FA9803C" w14:textId="77777777" w:rsidR="007B3870" w:rsidRPr="00BF6BFD" w:rsidRDefault="007B3870" w:rsidP="007B3870">
      <w:pPr>
        <w:spacing w:before="100" w:beforeAutospacing="1" w:after="100" w:afterAutospacing="1" w:line="240" w:lineRule="auto"/>
        <w:rPr>
          <w:rFonts w:ascii="Arial" w:eastAsia="Times New Roman" w:hAnsi="Arial" w:cs="Arial"/>
          <w:sz w:val="18"/>
          <w:szCs w:val="18"/>
        </w:rPr>
        <w:sectPr w:rsidR="007B3870" w:rsidRPr="00BF6BFD" w:rsidSect="00BF6BFD">
          <w:pgSz w:w="12240" w:h="15840"/>
          <w:pgMar w:top="1417" w:right="1134" w:bottom="1134" w:left="1134" w:header="708" w:footer="708" w:gutter="0"/>
          <w:cols w:space="708"/>
          <w:docGrid w:linePitch="360"/>
        </w:sectPr>
      </w:pPr>
    </w:p>
    <w:p w14:paraId="1CED5943" w14:textId="13C8D71D" w:rsidR="007B3870" w:rsidRPr="00BF6BFD" w:rsidRDefault="007B3870" w:rsidP="007B3870">
      <w:pPr>
        <w:spacing w:before="100" w:beforeAutospacing="1" w:after="100" w:afterAutospacing="1" w:line="240" w:lineRule="auto"/>
        <w:rPr>
          <w:rFonts w:ascii="Arial" w:eastAsia="Times New Roman" w:hAnsi="Arial" w:cs="Arial"/>
          <w:sz w:val="18"/>
          <w:szCs w:val="18"/>
        </w:rPr>
      </w:pPr>
      <w:r w:rsidRPr="00BF6BFD">
        <w:rPr>
          <w:rFonts w:ascii="Arial" w:eastAsia="Times New Roman" w:hAnsi="Arial" w:cs="Arial"/>
          <w:sz w:val="18"/>
          <w:szCs w:val="18"/>
        </w:rPr>
        <w:lastRenderedPageBreak/>
        <w:t xml:space="preserve">[d] </w:t>
      </w:r>
      <w:proofErr w:type="spellStart"/>
      <w:r w:rsidRPr="00BF6BFD">
        <w:rPr>
          <w:rFonts w:ascii="Arial" w:eastAsia="Times New Roman" w:hAnsi="Arial" w:cs="Arial"/>
          <w:sz w:val="18"/>
          <w:szCs w:val="18"/>
        </w:rPr>
        <w:t>beh_recy</w:t>
      </w:r>
      <w:proofErr w:type="spellEnd"/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3"/>
        <w:gridCol w:w="332"/>
        <w:gridCol w:w="947"/>
        <w:gridCol w:w="333"/>
        <w:gridCol w:w="601"/>
        <w:gridCol w:w="186"/>
        <w:gridCol w:w="311"/>
        <w:gridCol w:w="229"/>
        <w:gridCol w:w="551"/>
        <w:gridCol w:w="186"/>
        <w:gridCol w:w="642"/>
        <w:gridCol w:w="201"/>
      </w:tblGrid>
      <w:tr w:rsidR="00BF6BFD" w:rsidRPr="00BF6BFD" w14:paraId="5307DFDC" w14:textId="77777777" w:rsidTr="007B3870">
        <w:trPr>
          <w:cantSplit/>
          <w:tblHeader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65FA6BD6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Model Fit Measures</w:t>
            </w:r>
          </w:p>
        </w:tc>
      </w:tr>
      <w:tr w:rsidR="00BF6BFD" w:rsidRPr="00BF6BFD" w14:paraId="2910922C" w14:textId="77777777" w:rsidTr="007B3870">
        <w:trPr>
          <w:cantSplit/>
          <w:tblHeader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023E312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BCB15D0" w14:textId="77777777" w:rsidR="007B3870" w:rsidRPr="00BF6BFD" w:rsidRDefault="007B3870" w:rsidP="007B38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Overall Model Test</w:t>
            </w:r>
          </w:p>
        </w:tc>
      </w:tr>
      <w:tr w:rsidR="00BF6BFD" w:rsidRPr="00BF6BFD" w14:paraId="6A4012FC" w14:textId="77777777" w:rsidTr="007B3870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BC47201" w14:textId="77777777" w:rsidR="007B3870" w:rsidRPr="00BF6BFD" w:rsidRDefault="007B3870" w:rsidP="007B38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ode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A569044" w14:textId="77777777" w:rsidR="007B3870" w:rsidRPr="00BF6BFD" w:rsidRDefault="007B3870" w:rsidP="007B38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djusted R²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5E95CF1" w14:textId="77777777" w:rsidR="007B3870" w:rsidRPr="00BF6BFD" w:rsidRDefault="007B3870" w:rsidP="007B38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49F5409" w14:textId="77777777" w:rsidR="007B3870" w:rsidRPr="00BF6BFD" w:rsidRDefault="007B3870" w:rsidP="007B38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df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F677F82" w14:textId="77777777" w:rsidR="007B3870" w:rsidRPr="00BF6BFD" w:rsidRDefault="007B3870" w:rsidP="007B38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df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0939ECD" w14:textId="77777777" w:rsidR="007B3870" w:rsidRPr="00BF6BFD" w:rsidRDefault="007B3870" w:rsidP="007B38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</w:t>
            </w:r>
          </w:p>
        </w:tc>
      </w:tr>
      <w:tr w:rsidR="00BF6BFD" w:rsidRPr="00BF6BFD" w14:paraId="6792BAAD" w14:textId="77777777" w:rsidTr="007B387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2538C5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FFB4A2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C1873D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6E0794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257922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2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A4C1F4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B174C0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D8BA12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6739F4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1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271152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D03BCC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92E61C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BF6BFD" w:rsidRPr="00BF6BFD" w14:paraId="68D3D041" w14:textId="77777777" w:rsidTr="007B387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107E61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CD088F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CE2E12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CA2407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D5294A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65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9DC264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374D3E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9B3857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CD1BE5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1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B42C87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1D3F7C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196F69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BF6BFD" w:rsidRPr="00BF6BFD" w14:paraId="72C658D0" w14:textId="77777777" w:rsidTr="007B387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0E947E6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07806D1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7AA459D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A3D48AA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C19772E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38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7FDD5E2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0032573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3C0B1A0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26B22E9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1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3273209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1B78AF7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95AFDC6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BF6BFD" w:rsidRPr="00BF6BFD" w14:paraId="3ACCC4A9" w14:textId="77777777" w:rsidTr="007B3870">
        <w:trPr>
          <w:cantSplit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E4A1322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5CA161E8" w14:textId="77777777" w:rsidR="007B3870" w:rsidRPr="00BF6BFD" w:rsidRDefault="007B3870" w:rsidP="007B3870">
      <w:pPr>
        <w:spacing w:before="100" w:beforeAutospacing="1" w:after="100" w:afterAutospacing="1" w:line="240" w:lineRule="auto"/>
        <w:rPr>
          <w:rFonts w:ascii="Arial" w:eastAsia="Times New Roman" w:hAnsi="Arial" w:cs="Arial"/>
          <w:sz w:val="18"/>
          <w:szCs w:val="18"/>
        </w:rPr>
      </w:pPr>
      <w:r w:rsidRPr="00BF6BFD">
        <w:rPr>
          <w:rFonts w:ascii="Arial" w:eastAsia="Times New Roman" w:hAnsi="Arial" w:cs="Arial"/>
          <w:sz w:val="18"/>
          <w:szCs w:val="18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3"/>
        <w:gridCol w:w="332"/>
        <w:gridCol w:w="167"/>
        <w:gridCol w:w="174"/>
        <w:gridCol w:w="458"/>
        <w:gridCol w:w="332"/>
        <w:gridCol w:w="501"/>
        <w:gridCol w:w="186"/>
        <w:gridCol w:w="701"/>
        <w:gridCol w:w="186"/>
        <w:gridCol w:w="311"/>
        <w:gridCol w:w="229"/>
        <w:gridCol w:w="551"/>
        <w:gridCol w:w="186"/>
        <w:gridCol w:w="642"/>
        <w:gridCol w:w="201"/>
      </w:tblGrid>
      <w:tr w:rsidR="00BF6BFD" w:rsidRPr="00BF6BFD" w14:paraId="55E4A055" w14:textId="77777777" w:rsidTr="007B3870">
        <w:trPr>
          <w:cantSplit/>
          <w:tblHeader/>
          <w:tblCellSpacing w:w="15" w:type="dxa"/>
        </w:trPr>
        <w:tc>
          <w:tcPr>
            <w:tcW w:w="0" w:type="auto"/>
            <w:gridSpan w:val="1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0455427E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Model Comparisons</w:t>
            </w:r>
          </w:p>
        </w:tc>
      </w:tr>
      <w:tr w:rsidR="00BF6BFD" w:rsidRPr="00BF6BFD" w14:paraId="15457615" w14:textId="77777777" w:rsidTr="007B3870">
        <w:trPr>
          <w:cantSplit/>
          <w:tblHeader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EE7BE70" w14:textId="77777777" w:rsidR="007B3870" w:rsidRPr="00BF6BFD" w:rsidRDefault="007B3870" w:rsidP="007B38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omparison</w:t>
            </w:r>
          </w:p>
        </w:tc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B819532" w14:textId="77777777" w:rsidR="007B3870" w:rsidRPr="00BF6BFD" w:rsidRDefault="007B3870" w:rsidP="007B38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</w:tr>
      <w:tr w:rsidR="00BF6BFD" w:rsidRPr="00BF6BFD" w14:paraId="0731DBA0" w14:textId="77777777" w:rsidTr="007B3870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4CFD215" w14:textId="77777777" w:rsidR="007B3870" w:rsidRPr="00BF6BFD" w:rsidRDefault="007B3870" w:rsidP="007B38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ode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53BB29EC" w14:textId="77777777" w:rsidR="007B3870" w:rsidRPr="00BF6BFD" w:rsidRDefault="007B3870" w:rsidP="007B38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E4428B6" w14:textId="77777777" w:rsidR="007B3870" w:rsidRPr="00BF6BFD" w:rsidRDefault="007B3870" w:rsidP="007B38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ode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7DAB020" w14:textId="77777777" w:rsidR="007B3870" w:rsidRPr="00BF6BFD" w:rsidRDefault="007B3870" w:rsidP="007B38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ΔR²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BA38595" w14:textId="77777777" w:rsidR="007B3870" w:rsidRPr="00BF6BFD" w:rsidRDefault="007B3870" w:rsidP="007B38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B486352" w14:textId="77777777" w:rsidR="007B3870" w:rsidRPr="00BF6BFD" w:rsidRDefault="007B3870" w:rsidP="007B38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df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317117D" w14:textId="77777777" w:rsidR="007B3870" w:rsidRPr="00BF6BFD" w:rsidRDefault="007B3870" w:rsidP="007B38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df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706B3F0" w14:textId="77777777" w:rsidR="007B3870" w:rsidRPr="00BF6BFD" w:rsidRDefault="007B3870" w:rsidP="007B38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</w:t>
            </w:r>
          </w:p>
        </w:tc>
      </w:tr>
      <w:tr w:rsidR="00BF6BFD" w:rsidRPr="00BF6BFD" w14:paraId="1A67C323" w14:textId="77777777" w:rsidTr="007B387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C35002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E1301F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6AFFF578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7878DF1F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14A312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C0B84A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6AC50C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165936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69768F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184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F6353A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64AD6A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5D8FF3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685251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1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2ABC9F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931FBD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3578CB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BF6BFD" w:rsidRPr="00BF6BFD" w14:paraId="1DFF617C" w14:textId="77777777" w:rsidTr="007B387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9B5E2D2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1CB423E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60" w:type="dxa"/>
              <w:bottom w:w="120" w:type="dxa"/>
              <w:right w:w="0" w:type="dxa"/>
            </w:tcMar>
            <w:vAlign w:val="center"/>
            <w:hideMark/>
          </w:tcPr>
          <w:p w14:paraId="1DB927F5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0" w:type="dxa"/>
              <w:bottom w:w="120" w:type="dxa"/>
              <w:right w:w="120" w:type="dxa"/>
            </w:tcMar>
            <w:vAlign w:val="center"/>
            <w:hideMark/>
          </w:tcPr>
          <w:p w14:paraId="633E96FA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332DEC4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198FF44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5858321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E04885E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EF05B5D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1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5EDB0C4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AA3089A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B8DB4AB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658CADA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1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76AF904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DDFF6FA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412BD92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BF6BFD" w:rsidRPr="00BF6BFD" w14:paraId="1128D909" w14:textId="77777777" w:rsidTr="007B3870">
        <w:trPr>
          <w:cantSplit/>
          <w:tblCellSpacing w:w="15" w:type="dxa"/>
        </w:trPr>
        <w:tc>
          <w:tcPr>
            <w:tcW w:w="0" w:type="auto"/>
            <w:gridSpan w:val="16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94B848C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671AF081" w14:textId="77777777" w:rsidR="007B3870" w:rsidRPr="00BF6BFD" w:rsidRDefault="007B3870" w:rsidP="007B3870">
      <w:pPr>
        <w:spacing w:before="100" w:beforeAutospacing="1" w:after="100" w:afterAutospacing="1" w:line="240" w:lineRule="auto"/>
        <w:rPr>
          <w:rFonts w:ascii="Arial" w:eastAsia="Times New Roman" w:hAnsi="Arial" w:cs="Arial"/>
          <w:sz w:val="18"/>
          <w:szCs w:val="18"/>
        </w:rPr>
      </w:pPr>
      <w:r w:rsidRPr="00BF6BFD">
        <w:rPr>
          <w:rFonts w:ascii="Arial" w:eastAsia="Times New Roman" w:hAnsi="Arial" w:cs="Arial"/>
          <w:sz w:val="18"/>
          <w:szCs w:val="18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01"/>
        <w:gridCol w:w="186"/>
        <w:gridCol w:w="752"/>
        <w:gridCol w:w="269"/>
        <w:gridCol w:w="501"/>
        <w:gridCol w:w="186"/>
        <w:gridCol w:w="601"/>
        <w:gridCol w:w="186"/>
        <w:gridCol w:w="642"/>
        <w:gridCol w:w="186"/>
        <w:gridCol w:w="1203"/>
        <w:gridCol w:w="418"/>
        <w:gridCol w:w="932"/>
        <w:gridCol w:w="295"/>
        <w:gridCol w:w="830"/>
        <w:gridCol w:w="310"/>
      </w:tblGrid>
      <w:tr w:rsidR="00BF6BFD" w:rsidRPr="00BF6BFD" w14:paraId="34B6C694" w14:textId="77777777" w:rsidTr="007B3870">
        <w:trPr>
          <w:cantSplit/>
          <w:tblHeader/>
          <w:tblCellSpacing w:w="15" w:type="dxa"/>
        </w:trPr>
        <w:tc>
          <w:tcPr>
            <w:tcW w:w="0" w:type="auto"/>
            <w:gridSpan w:val="1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2DB931C3" w14:textId="0A6E8C81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sz w:val="18"/>
                <w:szCs w:val="18"/>
              </w:rPr>
              <w:t>Step 1</w:t>
            </w:r>
          </w:p>
        </w:tc>
      </w:tr>
      <w:tr w:rsidR="00BF6BFD" w:rsidRPr="00BF6BFD" w14:paraId="700C9612" w14:textId="77777777" w:rsidTr="007B3870">
        <w:trPr>
          <w:cantSplit/>
          <w:tblHeader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2ECF335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73B111F" w14:textId="77777777" w:rsidR="007B3870" w:rsidRPr="00BF6BFD" w:rsidRDefault="007B3870" w:rsidP="007B38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95% Confidence Interval</w:t>
            </w:r>
          </w:p>
        </w:tc>
      </w:tr>
      <w:tr w:rsidR="00BF6BFD" w:rsidRPr="00BF6BFD" w14:paraId="0F7B7F7E" w14:textId="77777777" w:rsidTr="007B3870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DE61924" w14:textId="77777777" w:rsidR="007B3870" w:rsidRPr="00BF6BFD" w:rsidRDefault="007B3870" w:rsidP="007B38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redict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F5F436E" w14:textId="77777777" w:rsidR="007B3870" w:rsidRPr="00BF6BFD" w:rsidRDefault="007B3870" w:rsidP="007B38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Estima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4AACC7F" w14:textId="77777777" w:rsidR="007B3870" w:rsidRPr="00BF6BFD" w:rsidRDefault="007B3870" w:rsidP="007B38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773EF98" w14:textId="77777777" w:rsidR="007B3870" w:rsidRPr="00BF6BFD" w:rsidRDefault="007B3870" w:rsidP="007B38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5BB4A52" w14:textId="77777777" w:rsidR="007B3870" w:rsidRPr="00BF6BFD" w:rsidRDefault="007B3870" w:rsidP="007B38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D1F1D29" w14:textId="77777777" w:rsidR="007B3870" w:rsidRPr="00BF6BFD" w:rsidRDefault="007B3870" w:rsidP="007B38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tand. Estima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DAE5A8C" w14:textId="77777777" w:rsidR="007B3870" w:rsidRPr="00BF6BFD" w:rsidRDefault="007B3870" w:rsidP="007B38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Low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4D4B6F4" w14:textId="77777777" w:rsidR="007B3870" w:rsidRPr="00BF6BFD" w:rsidRDefault="007B3870" w:rsidP="007B38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Upper</w:t>
            </w:r>
          </w:p>
        </w:tc>
      </w:tr>
      <w:tr w:rsidR="00BF6BFD" w:rsidRPr="00BF6BFD" w14:paraId="33EECD93" w14:textId="77777777" w:rsidTr="007B387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D6B7E1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Intercept 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58E192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D265AB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5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9343D6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9E461A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F439B9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5745CB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72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1D89E9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409193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1D9DC1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39B76E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3EA0EB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B04CC9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7E86B2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024609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45AC46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BF6BFD" w:rsidRPr="00BF6BFD" w14:paraId="20EEBAB3" w14:textId="77777777" w:rsidTr="007B387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515991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gender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E5EF5C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1C749D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B27CDC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6CC4E2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C9FE74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334E48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4EE517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B79866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5E2A0A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7FA92E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8A4AF7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6AA5F2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6D01F2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F049E6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4FE41A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BF6BFD" w:rsidRPr="00BF6BFD" w14:paraId="14CC342F" w14:textId="77777777" w:rsidTr="007B387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  <w:hideMark/>
          </w:tcPr>
          <w:p w14:paraId="017D253F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Female –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0A888D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255892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C3CC0F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7807F4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D617CD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5BC633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CF6B3E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521142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6D1081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1F04B3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0406B8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828375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F9E557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DFF92B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66DA29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BF6BFD" w:rsidRPr="00BF6BFD" w14:paraId="2E1157EC" w14:textId="77777777" w:rsidTr="007B387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FAA804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age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0CA374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E778AC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0D4F08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9D92A3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0F61E9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2C1AAA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079844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693E80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8F6726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7514EA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B043C1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240893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69B17E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CAEA30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873538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BF6BFD" w:rsidRPr="00BF6BFD" w14:paraId="504F2A8E" w14:textId="77777777" w:rsidTr="007B387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  <w:hideMark/>
          </w:tcPr>
          <w:p w14:paraId="6A66C383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 xml:space="preserve">35-54 </w:t>
            </w:r>
            <w:proofErr w:type="spellStart"/>
            <w:r w:rsidRPr="00BF6BFD">
              <w:rPr>
                <w:rFonts w:ascii="Arial" w:eastAsia="Times New Roman" w:hAnsi="Arial" w:cs="Arial"/>
                <w:sz w:val="18"/>
                <w:szCs w:val="18"/>
              </w:rPr>
              <w:t>yrs</w:t>
            </w:r>
            <w:proofErr w:type="spellEnd"/>
            <w:r w:rsidRPr="00BF6BFD">
              <w:rPr>
                <w:rFonts w:ascii="Arial" w:eastAsia="Times New Roman" w:hAnsi="Arial" w:cs="Arial"/>
                <w:sz w:val="18"/>
                <w:szCs w:val="18"/>
              </w:rPr>
              <w:t xml:space="preserve"> – &lt; 35 </w:t>
            </w:r>
            <w:proofErr w:type="spellStart"/>
            <w:r w:rsidRPr="00BF6BFD">
              <w:rPr>
                <w:rFonts w:ascii="Arial" w:eastAsia="Times New Roman" w:hAnsi="Arial" w:cs="Arial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675D13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6A4545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F037B8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96448B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D052E6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09298F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2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8C0AEC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8BCD82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57F9E6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1AC830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7EDF42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47D0B3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1E482F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C3EECB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ACB2AB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BF6BFD" w:rsidRPr="00BF6BFD" w14:paraId="6C604F73" w14:textId="77777777" w:rsidTr="007B387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60" w:type="dxa"/>
              <w:bottom w:w="120" w:type="dxa"/>
              <w:right w:w="0" w:type="dxa"/>
            </w:tcMar>
            <w:vAlign w:val="center"/>
            <w:hideMark/>
          </w:tcPr>
          <w:p w14:paraId="08205AA9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 xml:space="preserve">&gt; 54 </w:t>
            </w:r>
            <w:proofErr w:type="spellStart"/>
            <w:r w:rsidRPr="00BF6BFD">
              <w:rPr>
                <w:rFonts w:ascii="Arial" w:eastAsia="Times New Roman" w:hAnsi="Arial" w:cs="Arial"/>
                <w:sz w:val="18"/>
                <w:szCs w:val="18"/>
              </w:rPr>
              <w:t>yrs</w:t>
            </w:r>
            <w:proofErr w:type="spellEnd"/>
            <w:r w:rsidRPr="00BF6BFD">
              <w:rPr>
                <w:rFonts w:ascii="Arial" w:eastAsia="Times New Roman" w:hAnsi="Arial" w:cs="Arial"/>
                <w:sz w:val="18"/>
                <w:szCs w:val="18"/>
              </w:rPr>
              <w:t xml:space="preserve"> – &lt; 35 </w:t>
            </w:r>
            <w:proofErr w:type="spellStart"/>
            <w:r w:rsidRPr="00BF6BFD">
              <w:rPr>
                <w:rFonts w:ascii="Arial" w:eastAsia="Times New Roman" w:hAnsi="Arial" w:cs="Arial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C42CD66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9CEB140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972AD01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F63E784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6B578DC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AEA7BD2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7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09CF058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FBD3DA0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9F22547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98CDBE6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BDCEEDB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5C41B67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F5C2212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C93FCB4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4528260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BF6BFD" w:rsidRPr="00BF6BFD" w14:paraId="129F1F01" w14:textId="77777777" w:rsidTr="007B3870">
        <w:trPr>
          <w:cantSplit/>
          <w:tblCellSpacing w:w="15" w:type="dxa"/>
        </w:trPr>
        <w:tc>
          <w:tcPr>
            <w:tcW w:w="0" w:type="auto"/>
            <w:gridSpan w:val="16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5D4DFEB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ᵃ Represents reference level</w:t>
            </w:r>
          </w:p>
        </w:tc>
      </w:tr>
      <w:tr w:rsidR="00BF6BFD" w:rsidRPr="00BF6BFD" w14:paraId="108CD988" w14:textId="77777777" w:rsidTr="007B3870">
        <w:trPr>
          <w:cantSplit/>
          <w:tblCellSpacing w:w="15" w:type="dxa"/>
        </w:trPr>
        <w:tc>
          <w:tcPr>
            <w:tcW w:w="0" w:type="auto"/>
            <w:gridSpan w:val="16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D751AAA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</w:tbl>
    <w:p w14:paraId="6E70C79F" w14:textId="77777777" w:rsidR="007B3870" w:rsidRPr="00BF6BFD" w:rsidRDefault="007B3870" w:rsidP="007B3870">
      <w:pPr>
        <w:spacing w:before="100" w:beforeAutospacing="1" w:after="100" w:afterAutospacing="1" w:line="240" w:lineRule="auto"/>
        <w:rPr>
          <w:rFonts w:ascii="Arial" w:eastAsia="Times New Roman" w:hAnsi="Arial" w:cs="Arial"/>
          <w:sz w:val="18"/>
          <w:szCs w:val="18"/>
        </w:rPr>
        <w:sectPr w:rsidR="007B3870" w:rsidRPr="00BF6BFD" w:rsidSect="00BF6BFD">
          <w:pgSz w:w="12240" w:h="15840"/>
          <w:pgMar w:top="1417" w:right="1134" w:bottom="1134" w:left="1134" w:header="708" w:footer="708" w:gutter="0"/>
          <w:cols w:space="708"/>
          <w:docGrid w:linePitch="360"/>
        </w:sectPr>
      </w:pPr>
      <w:r w:rsidRPr="00BF6BFD">
        <w:rPr>
          <w:rFonts w:ascii="Arial" w:eastAsia="Times New Roman" w:hAnsi="Arial" w:cs="Arial"/>
          <w:sz w:val="18"/>
          <w:szCs w:val="18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01"/>
        <w:gridCol w:w="186"/>
        <w:gridCol w:w="752"/>
        <w:gridCol w:w="269"/>
        <w:gridCol w:w="501"/>
        <w:gridCol w:w="186"/>
        <w:gridCol w:w="601"/>
        <w:gridCol w:w="186"/>
        <w:gridCol w:w="642"/>
        <w:gridCol w:w="186"/>
        <w:gridCol w:w="1203"/>
        <w:gridCol w:w="418"/>
        <w:gridCol w:w="932"/>
        <w:gridCol w:w="295"/>
        <w:gridCol w:w="830"/>
        <w:gridCol w:w="310"/>
      </w:tblGrid>
      <w:tr w:rsidR="00BF6BFD" w:rsidRPr="00BF6BFD" w14:paraId="487EA08C" w14:textId="77777777" w:rsidTr="007B3870">
        <w:trPr>
          <w:cantSplit/>
          <w:tblHeader/>
          <w:tblCellSpacing w:w="15" w:type="dxa"/>
        </w:trPr>
        <w:tc>
          <w:tcPr>
            <w:tcW w:w="0" w:type="auto"/>
            <w:gridSpan w:val="1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5613966C" w14:textId="1CBF3569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sz w:val="18"/>
                <w:szCs w:val="18"/>
              </w:rPr>
              <w:lastRenderedPageBreak/>
              <w:t>Step 2</w:t>
            </w:r>
          </w:p>
        </w:tc>
      </w:tr>
      <w:tr w:rsidR="00BF6BFD" w:rsidRPr="00BF6BFD" w14:paraId="34303BEA" w14:textId="77777777" w:rsidTr="007B3870">
        <w:trPr>
          <w:cantSplit/>
          <w:tblHeader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CE2099B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697449E" w14:textId="77777777" w:rsidR="007B3870" w:rsidRPr="00BF6BFD" w:rsidRDefault="007B3870" w:rsidP="007B38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95% Confidence Interval</w:t>
            </w:r>
          </w:p>
        </w:tc>
      </w:tr>
      <w:tr w:rsidR="00BF6BFD" w:rsidRPr="00BF6BFD" w14:paraId="1DF0A9BE" w14:textId="77777777" w:rsidTr="007B3870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97743AB" w14:textId="77777777" w:rsidR="007B3870" w:rsidRPr="00BF6BFD" w:rsidRDefault="007B3870" w:rsidP="007B38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redict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F6BD1C9" w14:textId="77777777" w:rsidR="007B3870" w:rsidRPr="00BF6BFD" w:rsidRDefault="007B3870" w:rsidP="007B38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Estima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65BDD9E" w14:textId="77777777" w:rsidR="007B3870" w:rsidRPr="00BF6BFD" w:rsidRDefault="007B3870" w:rsidP="007B38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D51C8D2" w14:textId="77777777" w:rsidR="007B3870" w:rsidRPr="00BF6BFD" w:rsidRDefault="007B3870" w:rsidP="007B38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591F2A2" w14:textId="77777777" w:rsidR="007B3870" w:rsidRPr="00BF6BFD" w:rsidRDefault="007B3870" w:rsidP="007B38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B162298" w14:textId="77777777" w:rsidR="007B3870" w:rsidRPr="00BF6BFD" w:rsidRDefault="007B3870" w:rsidP="007B38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tand. Estima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B39F0B9" w14:textId="77777777" w:rsidR="007B3870" w:rsidRPr="00BF6BFD" w:rsidRDefault="007B3870" w:rsidP="007B38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Low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8D491F8" w14:textId="77777777" w:rsidR="007B3870" w:rsidRPr="00BF6BFD" w:rsidRDefault="007B3870" w:rsidP="007B38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Upper</w:t>
            </w:r>
          </w:p>
        </w:tc>
      </w:tr>
      <w:tr w:rsidR="00BF6BFD" w:rsidRPr="00BF6BFD" w14:paraId="4848BBD2" w14:textId="77777777" w:rsidTr="007B387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AC9EEA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Intercept 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593605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7A54CD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3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142765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382F40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7970C2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E79965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17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F48625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CAF3BC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F55946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6EB470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0CF6A4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5ED621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49A70D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9A6941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C499B0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BF6BFD" w:rsidRPr="00BF6BFD" w14:paraId="785A4E85" w14:textId="77777777" w:rsidTr="007B387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5A3AB0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gender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8A2BC9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BE7A30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6257CF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CF67E8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D2029A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BAA72F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AC9CBA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055F92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3008E7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D26DD9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CCCED6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27B9A5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099083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F9B373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664463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BF6BFD" w:rsidRPr="00BF6BFD" w14:paraId="7FC5C78F" w14:textId="77777777" w:rsidTr="007B387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  <w:hideMark/>
          </w:tcPr>
          <w:p w14:paraId="3B834C3D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Female –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1086D2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10E4C8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2592DC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8009B2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00AA3C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8F9EF5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D1EAB4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25E317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85D22E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DD0D0C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4A5322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642E05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465A98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0E5ED2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5883D2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BF6BFD" w:rsidRPr="00BF6BFD" w14:paraId="7FC5DF66" w14:textId="77777777" w:rsidTr="007B387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85A299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age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BBA5EA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D8F625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67D81D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DA8EE1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A80603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FB645F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469510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D146BB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932516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029CD3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4730B5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24525D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78A5FB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84731C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40ECB6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BF6BFD" w:rsidRPr="00BF6BFD" w14:paraId="676FEE75" w14:textId="77777777" w:rsidTr="007B387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  <w:hideMark/>
          </w:tcPr>
          <w:p w14:paraId="651851BA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 xml:space="preserve">35-54 </w:t>
            </w:r>
            <w:proofErr w:type="spellStart"/>
            <w:r w:rsidRPr="00BF6BFD">
              <w:rPr>
                <w:rFonts w:ascii="Arial" w:eastAsia="Times New Roman" w:hAnsi="Arial" w:cs="Arial"/>
                <w:sz w:val="18"/>
                <w:szCs w:val="18"/>
              </w:rPr>
              <w:t>yrs</w:t>
            </w:r>
            <w:proofErr w:type="spellEnd"/>
            <w:r w:rsidRPr="00BF6BFD">
              <w:rPr>
                <w:rFonts w:ascii="Arial" w:eastAsia="Times New Roman" w:hAnsi="Arial" w:cs="Arial"/>
                <w:sz w:val="18"/>
                <w:szCs w:val="18"/>
              </w:rPr>
              <w:t xml:space="preserve"> – &lt; 35 </w:t>
            </w:r>
            <w:proofErr w:type="spellStart"/>
            <w:r w:rsidRPr="00BF6BFD">
              <w:rPr>
                <w:rFonts w:ascii="Arial" w:eastAsia="Times New Roman" w:hAnsi="Arial" w:cs="Arial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042834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8758B6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6327D8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FC4843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6CEE0E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F58660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2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30CAF2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E676FE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6F8FEA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F0F334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AEDAA5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06D417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0362A0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EB8006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9B2F3D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BF6BFD" w:rsidRPr="00BF6BFD" w14:paraId="6DD8C5AC" w14:textId="77777777" w:rsidTr="007B387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  <w:hideMark/>
          </w:tcPr>
          <w:p w14:paraId="4C1BDA4A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 xml:space="preserve">&gt; 54 </w:t>
            </w:r>
            <w:proofErr w:type="spellStart"/>
            <w:r w:rsidRPr="00BF6BFD">
              <w:rPr>
                <w:rFonts w:ascii="Arial" w:eastAsia="Times New Roman" w:hAnsi="Arial" w:cs="Arial"/>
                <w:sz w:val="18"/>
                <w:szCs w:val="18"/>
              </w:rPr>
              <w:t>yrs</w:t>
            </w:r>
            <w:proofErr w:type="spellEnd"/>
            <w:r w:rsidRPr="00BF6BFD">
              <w:rPr>
                <w:rFonts w:ascii="Arial" w:eastAsia="Times New Roman" w:hAnsi="Arial" w:cs="Arial"/>
                <w:sz w:val="18"/>
                <w:szCs w:val="18"/>
              </w:rPr>
              <w:t xml:space="preserve"> – &lt; 35 </w:t>
            </w:r>
            <w:proofErr w:type="spellStart"/>
            <w:r w:rsidRPr="00BF6BFD">
              <w:rPr>
                <w:rFonts w:ascii="Arial" w:eastAsia="Times New Roman" w:hAnsi="Arial" w:cs="Arial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923647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39231F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055A97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71364A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3C69C9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B300A4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6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2C4509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611940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1281D2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0B1966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DA3C2A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42F67E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F71471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D816A2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E907B1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BF6BFD" w:rsidRPr="00BF6BFD" w14:paraId="4BD31051" w14:textId="77777777" w:rsidTr="007B387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024566A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BF6BFD">
              <w:rPr>
                <w:rFonts w:ascii="Arial" w:eastAsia="Times New Roman" w:hAnsi="Arial" w:cs="Arial"/>
                <w:sz w:val="18"/>
                <w:szCs w:val="18"/>
              </w:rPr>
              <w:t>hc_scor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D13EEF4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0C30DAA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5EFF285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137C842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40A7F85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1CAC864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13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B766B35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8FBCA04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E81B560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117E704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D062E56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12C87B0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45E3ABD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E00294C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73D0AC6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BF6BFD" w:rsidRPr="00BF6BFD" w14:paraId="73DEBFC5" w14:textId="77777777" w:rsidTr="007B3870">
        <w:trPr>
          <w:cantSplit/>
          <w:tblCellSpacing w:w="15" w:type="dxa"/>
        </w:trPr>
        <w:tc>
          <w:tcPr>
            <w:tcW w:w="0" w:type="auto"/>
            <w:gridSpan w:val="16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B25CAB7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ᵃ Represents reference level</w:t>
            </w:r>
          </w:p>
        </w:tc>
      </w:tr>
      <w:tr w:rsidR="00BF6BFD" w:rsidRPr="00BF6BFD" w14:paraId="3530B71C" w14:textId="77777777" w:rsidTr="007B3870">
        <w:trPr>
          <w:cantSplit/>
          <w:tblCellSpacing w:w="15" w:type="dxa"/>
        </w:trPr>
        <w:tc>
          <w:tcPr>
            <w:tcW w:w="0" w:type="auto"/>
            <w:gridSpan w:val="16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36FDAFB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</w:tbl>
    <w:p w14:paraId="682A1ED6" w14:textId="289C2A61" w:rsidR="007B3870" w:rsidRPr="00BF6BFD" w:rsidRDefault="007B3870" w:rsidP="007B3870">
      <w:pPr>
        <w:spacing w:before="100" w:beforeAutospacing="1" w:after="100" w:afterAutospacing="1" w:line="240" w:lineRule="auto"/>
        <w:rPr>
          <w:rFonts w:ascii="Arial" w:eastAsia="Times New Roman" w:hAnsi="Arial" w:cs="Arial"/>
          <w:sz w:val="18"/>
          <w:szCs w:val="18"/>
        </w:rPr>
      </w:pPr>
      <w:r w:rsidRPr="00BF6BFD">
        <w:rPr>
          <w:rFonts w:ascii="Arial" w:eastAsia="Times New Roman" w:hAnsi="Arial" w:cs="Arial"/>
          <w:sz w:val="18"/>
          <w:szCs w:val="18"/>
        </w:rPr>
        <w:t> The final model including the 3</w:t>
      </w:r>
      <w:r w:rsidRPr="00BF6BFD">
        <w:rPr>
          <w:rFonts w:ascii="Arial" w:eastAsia="Times New Roman" w:hAnsi="Arial" w:cs="Arial"/>
          <w:sz w:val="18"/>
          <w:szCs w:val="18"/>
          <w:vertAlign w:val="superscript"/>
        </w:rPr>
        <w:t>rd</w:t>
      </w:r>
      <w:r w:rsidRPr="00BF6BFD">
        <w:rPr>
          <w:rFonts w:ascii="Arial" w:eastAsia="Times New Roman" w:hAnsi="Arial" w:cs="Arial"/>
          <w:sz w:val="18"/>
          <w:szCs w:val="18"/>
        </w:rPr>
        <w:t xml:space="preserve"> regression step is reported in the main text.</w:t>
      </w:r>
    </w:p>
    <w:p w14:paraId="28ED848A" w14:textId="32EDDFF8" w:rsidR="007B3870" w:rsidRPr="00BF6BFD" w:rsidRDefault="007B3870" w:rsidP="007B3870">
      <w:pPr>
        <w:spacing w:before="100" w:beforeAutospacing="1" w:after="100" w:afterAutospacing="1" w:line="240" w:lineRule="auto"/>
        <w:rPr>
          <w:rFonts w:ascii="Arial" w:eastAsia="Times New Roman" w:hAnsi="Arial" w:cs="Arial"/>
          <w:sz w:val="18"/>
          <w:szCs w:val="18"/>
        </w:rPr>
      </w:pPr>
    </w:p>
    <w:p w14:paraId="4D692343" w14:textId="77777777" w:rsidR="007B3870" w:rsidRPr="00BF6BFD" w:rsidRDefault="007B3870" w:rsidP="007B3870">
      <w:pPr>
        <w:spacing w:before="100" w:beforeAutospacing="1" w:after="100" w:afterAutospacing="1" w:line="240" w:lineRule="auto"/>
        <w:rPr>
          <w:rFonts w:ascii="Arial" w:eastAsia="Times New Roman" w:hAnsi="Arial" w:cs="Arial"/>
          <w:sz w:val="18"/>
          <w:szCs w:val="18"/>
        </w:rPr>
        <w:sectPr w:rsidR="007B3870" w:rsidRPr="00BF6BFD" w:rsidSect="00BF6BFD">
          <w:pgSz w:w="12240" w:h="15840"/>
          <w:pgMar w:top="1417" w:right="1134" w:bottom="1134" w:left="1134" w:header="708" w:footer="708" w:gutter="0"/>
          <w:cols w:space="708"/>
          <w:docGrid w:linePitch="360"/>
        </w:sectPr>
      </w:pPr>
    </w:p>
    <w:p w14:paraId="1AF13EC4" w14:textId="6304528B" w:rsidR="007B3870" w:rsidRPr="00BF6BFD" w:rsidRDefault="007B3870" w:rsidP="007B3870">
      <w:pPr>
        <w:spacing w:before="100" w:beforeAutospacing="1" w:after="100" w:afterAutospacing="1" w:line="240" w:lineRule="auto"/>
        <w:rPr>
          <w:rFonts w:ascii="Arial" w:eastAsia="Times New Roman" w:hAnsi="Arial" w:cs="Arial"/>
          <w:sz w:val="18"/>
          <w:szCs w:val="18"/>
        </w:rPr>
      </w:pPr>
      <w:r w:rsidRPr="00BF6BFD">
        <w:rPr>
          <w:rFonts w:ascii="Arial" w:eastAsia="Times New Roman" w:hAnsi="Arial" w:cs="Arial"/>
          <w:sz w:val="18"/>
          <w:szCs w:val="18"/>
        </w:rPr>
        <w:lastRenderedPageBreak/>
        <w:t xml:space="preserve">[e] </w:t>
      </w:r>
      <w:proofErr w:type="spellStart"/>
      <w:r w:rsidRPr="00BF6BFD">
        <w:rPr>
          <w:rFonts w:ascii="Arial" w:eastAsia="Times New Roman" w:hAnsi="Arial" w:cs="Arial"/>
          <w:sz w:val="18"/>
          <w:szCs w:val="18"/>
        </w:rPr>
        <w:t>beh_mobi</w:t>
      </w:r>
      <w:proofErr w:type="spellEnd"/>
    </w:p>
    <w:p w14:paraId="37DF92A3" w14:textId="17093F86" w:rsidR="007B3870" w:rsidRPr="00BF6BFD" w:rsidRDefault="007B3870" w:rsidP="007B3870">
      <w:pPr>
        <w:spacing w:before="100" w:beforeAutospacing="1" w:after="100" w:afterAutospacing="1" w:line="240" w:lineRule="auto"/>
        <w:rPr>
          <w:rFonts w:ascii="Arial" w:eastAsia="Times New Roman" w:hAnsi="Arial" w:cs="Arial"/>
          <w:sz w:val="18"/>
          <w:szCs w:val="18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3"/>
        <w:gridCol w:w="332"/>
        <w:gridCol w:w="947"/>
        <w:gridCol w:w="333"/>
        <w:gridCol w:w="501"/>
        <w:gridCol w:w="186"/>
        <w:gridCol w:w="311"/>
        <w:gridCol w:w="229"/>
        <w:gridCol w:w="551"/>
        <w:gridCol w:w="186"/>
        <w:gridCol w:w="642"/>
        <w:gridCol w:w="201"/>
      </w:tblGrid>
      <w:tr w:rsidR="00BF6BFD" w:rsidRPr="00BF6BFD" w14:paraId="316BF79B" w14:textId="77777777" w:rsidTr="007B3870">
        <w:trPr>
          <w:cantSplit/>
          <w:tblHeader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26053917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Model Fit Measures</w:t>
            </w:r>
          </w:p>
        </w:tc>
      </w:tr>
      <w:tr w:rsidR="00BF6BFD" w:rsidRPr="00BF6BFD" w14:paraId="5C46379F" w14:textId="77777777" w:rsidTr="007B3870">
        <w:trPr>
          <w:cantSplit/>
          <w:tblHeader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606BD64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B9C7521" w14:textId="77777777" w:rsidR="007B3870" w:rsidRPr="00BF6BFD" w:rsidRDefault="007B3870" w:rsidP="007B38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Overall Model Test</w:t>
            </w:r>
          </w:p>
        </w:tc>
      </w:tr>
      <w:tr w:rsidR="00BF6BFD" w:rsidRPr="00BF6BFD" w14:paraId="0115BDB6" w14:textId="77777777" w:rsidTr="007B3870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CD0B74A" w14:textId="77777777" w:rsidR="007B3870" w:rsidRPr="00BF6BFD" w:rsidRDefault="007B3870" w:rsidP="007B38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ode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E145445" w14:textId="77777777" w:rsidR="007B3870" w:rsidRPr="00BF6BFD" w:rsidRDefault="007B3870" w:rsidP="007B38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djusted R²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CF1B25C" w14:textId="77777777" w:rsidR="007B3870" w:rsidRPr="00BF6BFD" w:rsidRDefault="007B3870" w:rsidP="007B38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F543E59" w14:textId="77777777" w:rsidR="007B3870" w:rsidRPr="00BF6BFD" w:rsidRDefault="007B3870" w:rsidP="007B38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df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DE8CEBF" w14:textId="77777777" w:rsidR="007B3870" w:rsidRPr="00BF6BFD" w:rsidRDefault="007B3870" w:rsidP="007B38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df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7505D3D" w14:textId="77777777" w:rsidR="007B3870" w:rsidRPr="00BF6BFD" w:rsidRDefault="007B3870" w:rsidP="007B38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</w:t>
            </w:r>
          </w:p>
        </w:tc>
      </w:tr>
      <w:tr w:rsidR="00BF6BFD" w:rsidRPr="00BF6BFD" w14:paraId="0581E978" w14:textId="77777777" w:rsidTr="007B387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1BACB5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BD816F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1B50EC" w14:textId="38B1F69C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FC4027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3610E0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325331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AE5558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0CE2F2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6B0674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1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E34DE3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2FA45B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C0F4F4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BF6BFD" w:rsidRPr="00BF6BFD" w14:paraId="6F65DB9B" w14:textId="77777777" w:rsidTr="007B387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E6563E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876FF6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DEE604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2B0364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2DE84C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8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3584B3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309FBF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6D1842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488CD2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1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4F1CE4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145769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69FEEF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BF6BFD" w:rsidRPr="00BF6BFD" w14:paraId="2BFEDB58" w14:textId="77777777" w:rsidTr="007B387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1A6BFC5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517C926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C8C95D0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85C32B1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41179E2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5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D7D94D0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5C2D4DD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E6D124D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9640304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1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CD491C9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1E9A3FD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B44DDD4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BF6BFD" w:rsidRPr="00BF6BFD" w14:paraId="659B3315" w14:textId="77777777" w:rsidTr="007B3870">
        <w:trPr>
          <w:cantSplit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B3183D3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586DADC4" w14:textId="77777777" w:rsidR="007B3870" w:rsidRPr="00BF6BFD" w:rsidRDefault="007B3870" w:rsidP="007B3870">
      <w:pPr>
        <w:spacing w:before="100" w:beforeAutospacing="1" w:after="100" w:afterAutospacing="1" w:line="240" w:lineRule="auto"/>
        <w:rPr>
          <w:rFonts w:ascii="Arial" w:eastAsia="Times New Roman" w:hAnsi="Arial" w:cs="Arial"/>
          <w:sz w:val="18"/>
          <w:szCs w:val="18"/>
        </w:rPr>
      </w:pPr>
      <w:r w:rsidRPr="00BF6BFD">
        <w:rPr>
          <w:rFonts w:ascii="Arial" w:eastAsia="Times New Roman" w:hAnsi="Arial" w:cs="Arial"/>
          <w:sz w:val="18"/>
          <w:szCs w:val="18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3"/>
        <w:gridCol w:w="332"/>
        <w:gridCol w:w="167"/>
        <w:gridCol w:w="174"/>
        <w:gridCol w:w="458"/>
        <w:gridCol w:w="332"/>
        <w:gridCol w:w="501"/>
        <w:gridCol w:w="186"/>
        <w:gridCol w:w="601"/>
        <w:gridCol w:w="186"/>
        <w:gridCol w:w="311"/>
        <w:gridCol w:w="229"/>
        <w:gridCol w:w="551"/>
        <w:gridCol w:w="186"/>
        <w:gridCol w:w="642"/>
        <w:gridCol w:w="201"/>
      </w:tblGrid>
      <w:tr w:rsidR="00BF6BFD" w:rsidRPr="00BF6BFD" w14:paraId="3C096F9F" w14:textId="77777777" w:rsidTr="007B3870">
        <w:trPr>
          <w:cantSplit/>
          <w:tblHeader/>
          <w:tblCellSpacing w:w="15" w:type="dxa"/>
        </w:trPr>
        <w:tc>
          <w:tcPr>
            <w:tcW w:w="0" w:type="auto"/>
            <w:gridSpan w:val="1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02B02F0B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Model Comparisons</w:t>
            </w:r>
          </w:p>
        </w:tc>
      </w:tr>
      <w:tr w:rsidR="00BF6BFD" w:rsidRPr="00BF6BFD" w14:paraId="00CD82C8" w14:textId="77777777" w:rsidTr="007B3870">
        <w:trPr>
          <w:cantSplit/>
          <w:tblHeader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10BEA33" w14:textId="77777777" w:rsidR="007B3870" w:rsidRPr="00BF6BFD" w:rsidRDefault="007B3870" w:rsidP="007B38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omparison</w:t>
            </w:r>
          </w:p>
        </w:tc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124834A" w14:textId="77777777" w:rsidR="007B3870" w:rsidRPr="00BF6BFD" w:rsidRDefault="007B3870" w:rsidP="007B38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</w:tr>
      <w:tr w:rsidR="00BF6BFD" w:rsidRPr="00BF6BFD" w14:paraId="433D5AEA" w14:textId="77777777" w:rsidTr="007B3870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71EDE6A" w14:textId="77777777" w:rsidR="007B3870" w:rsidRPr="00BF6BFD" w:rsidRDefault="007B3870" w:rsidP="007B38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ode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26476559" w14:textId="77777777" w:rsidR="007B3870" w:rsidRPr="00BF6BFD" w:rsidRDefault="007B3870" w:rsidP="007B38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C07C84C" w14:textId="77777777" w:rsidR="007B3870" w:rsidRPr="00BF6BFD" w:rsidRDefault="007B3870" w:rsidP="007B38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ode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19BD197" w14:textId="77777777" w:rsidR="007B3870" w:rsidRPr="00BF6BFD" w:rsidRDefault="007B3870" w:rsidP="007B38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ΔR²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1C480BA" w14:textId="77777777" w:rsidR="007B3870" w:rsidRPr="00BF6BFD" w:rsidRDefault="007B3870" w:rsidP="007B38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A8AFE37" w14:textId="77777777" w:rsidR="007B3870" w:rsidRPr="00BF6BFD" w:rsidRDefault="007B3870" w:rsidP="007B38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df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14768FC" w14:textId="77777777" w:rsidR="007B3870" w:rsidRPr="00BF6BFD" w:rsidRDefault="007B3870" w:rsidP="007B38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df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B9376B1" w14:textId="77777777" w:rsidR="007B3870" w:rsidRPr="00BF6BFD" w:rsidRDefault="007B3870" w:rsidP="007B38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</w:t>
            </w:r>
          </w:p>
        </w:tc>
      </w:tr>
      <w:tr w:rsidR="00BF6BFD" w:rsidRPr="00BF6BFD" w14:paraId="1828C528" w14:textId="77777777" w:rsidTr="007B387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D58B17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45C127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590FE02A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511793C8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8D4869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1F9513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A6C4D5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D9EB6E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29C2CF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35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2375F7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713476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F66165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032C6B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1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CBDEB5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2BBDCB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1CC7C7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BF6BFD" w:rsidRPr="00BF6BFD" w14:paraId="081AA6EB" w14:textId="77777777" w:rsidTr="007B387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F205B48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75ACB7F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60" w:type="dxa"/>
              <w:bottom w:w="120" w:type="dxa"/>
              <w:right w:w="0" w:type="dxa"/>
            </w:tcMar>
            <w:vAlign w:val="center"/>
            <w:hideMark/>
          </w:tcPr>
          <w:p w14:paraId="013DA82C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0" w:type="dxa"/>
              <w:bottom w:w="120" w:type="dxa"/>
              <w:right w:w="120" w:type="dxa"/>
            </w:tcMar>
            <w:vAlign w:val="center"/>
            <w:hideMark/>
          </w:tcPr>
          <w:p w14:paraId="35695C14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5FE38AB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4D0CF6A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9B1E06F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7FBF4BE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7E8DE96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BAFF7DC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8C484D1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6283439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F683092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1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B1C1DEB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0B481C9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7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7E3C573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BF6BFD" w:rsidRPr="00BF6BFD" w14:paraId="7EBFAC7D" w14:textId="77777777" w:rsidTr="007B3870">
        <w:trPr>
          <w:cantSplit/>
          <w:tblCellSpacing w:w="15" w:type="dxa"/>
        </w:trPr>
        <w:tc>
          <w:tcPr>
            <w:tcW w:w="0" w:type="auto"/>
            <w:gridSpan w:val="16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1824C8F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1A492D80" w14:textId="77777777" w:rsidR="007B3870" w:rsidRPr="00BF6BFD" w:rsidRDefault="007B3870" w:rsidP="007B3870">
      <w:pPr>
        <w:spacing w:before="100" w:beforeAutospacing="1" w:after="100" w:afterAutospacing="1" w:line="240" w:lineRule="auto"/>
        <w:rPr>
          <w:rFonts w:ascii="Arial" w:eastAsia="Times New Roman" w:hAnsi="Arial" w:cs="Arial"/>
          <w:sz w:val="18"/>
          <w:szCs w:val="18"/>
        </w:rPr>
      </w:pPr>
      <w:r w:rsidRPr="00BF6BFD">
        <w:rPr>
          <w:rFonts w:ascii="Arial" w:eastAsia="Times New Roman" w:hAnsi="Arial" w:cs="Arial"/>
          <w:sz w:val="18"/>
          <w:szCs w:val="18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01"/>
        <w:gridCol w:w="186"/>
        <w:gridCol w:w="763"/>
        <w:gridCol w:w="258"/>
        <w:gridCol w:w="501"/>
        <w:gridCol w:w="186"/>
        <w:gridCol w:w="601"/>
        <w:gridCol w:w="186"/>
        <w:gridCol w:w="642"/>
        <w:gridCol w:w="186"/>
        <w:gridCol w:w="1221"/>
        <w:gridCol w:w="400"/>
        <w:gridCol w:w="932"/>
        <w:gridCol w:w="295"/>
        <w:gridCol w:w="830"/>
        <w:gridCol w:w="310"/>
      </w:tblGrid>
      <w:tr w:rsidR="00BF6BFD" w:rsidRPr="00BF6BFD" w14:paraId="7E39D3F5" w14:textId="77777777" w:rsidTr="007B3870">
        <w:trPr>
          <w:cantSplit/>
          <w:tblHeader/>
          <w:tblCellSpacing w:w="15" w:type="dxa"/>
        </w:trPr>
        <w:tc>
          <w:tcPr>
            <w:tcW w:w="0" w:type="auto"/>
            <w:gridSpan w:val="1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56CFD561" w14:textId="4903351E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sz w:val="18"/>
                <w:szCs w:val="18"/>
              </w:rPr>
              <w:t>Step 1</w:t>
            </w:r>
          </w:p>
        </w:tc>
      </w:tr>
      <w:tr w:rsidR="00BF6BFD" w:rsidRPr="00BF6BFD" w14:paraId="3631DAB8" w14:textId="77777777" w:rsidTr="007B3870">
        <w:trPr>
          <w:cantSplit/>
          <w:tblHeader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B856986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82DF58D" w14:textId="77777777" w:rsidR="007B3870" w:rsidRPr="00BF6BFD" w:rsidRDefault="007B3870" w:rsidP="007B38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95% Confidence Interval</w:t>
            </w:r>
          </w:p>
        </w:tc>
      </w:tr>
      <w:tr w:rsidR="00BF6BFD" w:rsidRPr="00BF6BFD" w14:paraId="3CCC5C3E" w14:textId="77777777" w:rsidTr="007B3870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1A09D09" w14:textId="77777777" w:rsidR="007B3870" w:rsidRPr="00BF6BFD" w:rsidRDefault="007B3870" w:rsidP="007B38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redict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9B53417" w14:textId="77777777" w:rsidR="007B3870" w:rsidRPr="00BF6BFD" w:rsidRDefault="007B3870" w:rsidP="007B38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Estima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79C3DAF" w14:textId="77777777" w:rsidR="007B3870" w:rsidRPr="00BF6BFD" w:rsidRDefault="007B3870" w:rsidP="007B38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FF728A1" w14:textId="77777777" w:rsidR="007B3870" w:rsidRPr="00BF6BFD" w:rsidRDefault="007B3870" w:rsidP="007B38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7DEA252" w14:textId="77777777" w:rsidR="007B3870" w:rsidRPr="00BF6BFD" w:rsidRDefault="007B3870" w:rsidP="007B38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3060B1E" w14:textId="77777777" w:rsidR="007B3870" w:rsidRPr="00BF6BFD" w:rsidRDefault="007B3870" w:rsidP="007B38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tand. Estima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9E543E1" w14:textId="77777777" w:rsidR="007B3870" w:rsidRPr="00BF6BFD" w:rsidRDefault="007B3870" w:rsidP="007B38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Low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B6A019A" w14:textId="77777777" w:rsidR="007B3870" w:rsidRPr="00BF6BFD" w:rsidRDefault="007B3870" w:rsidP="007B38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Upper</w:t>
            </w:r>
          </w:p>
        </w:tc>
      </w:tr>
      <w:tr w:rsidR="00BF6BFD" w:rsidRPr="00BF6BFD" w14:paraId="7B30F599" w14:textId="77777777" w:rsidTr="007B387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FB9490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Intercept 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7F0A36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B7B8C6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3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3840D9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1C9228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1FF3C2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D70A41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45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B142F9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62F864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DFD510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FDC49F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6CBA57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356663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A5A214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47C95C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049E11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BF6BFD" w:rsidRPr="00BF6BFD" w14:paraId="35D7F4E9" w14:textId="77777777" w:rsidTr="007B387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4ADF80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gender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6D0125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D1EBDE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526E35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5A9076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64FB53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0A6DC1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214D57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A106B5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8B0A3A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13F696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E7B614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40F215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940125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FCC97A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CA0969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BF6BFD" w:rsidRPr="00BF6BFD" w14:paraId="5C90C4C9" w14:textId="77777777" w:rsidTr="007B387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  <w:hideMark/>
          </w:tcPr>
          <w:p w14:paraId="38DB5A79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Female –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2AA6E7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51C8AE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8C901A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812DEE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CBE04C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689F79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BAB2F4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703E37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0F9C51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ECD58B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C93B19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ECDC77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D2856B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552F98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0F85E7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BF6BFD" w:rsidRPr="00BF6BFD" w14:paraId="26E7E3E8" w14:textId="77777777" w:rsidTr="007B387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DA3301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age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E37AFE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F21CA5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41AC86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846E91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927B01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85B666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B32327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583634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245B16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C70793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7A6F29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077327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D9714A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DC00B7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146EB5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BF6BFD" w:rsidRPr="00BF6BFD" w14:paraId="1291187E" w14:textId="77777777" w:rsidTr="007B387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  <w:hideMark/>
          </w:tcPr>
          <w:p w14:paraId="291F0011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 xml:space="preserve">35-54 </w:t>
            </w:r>
            <w:proofErr w:type="spellStart"/>
            <w:r w:rsidRPr="00BF6BFD">
              <w:rPr>
                <w:rFonts w:ascii="Arial" w:eastAsia="Times New Roman" w:hAnsi="Arial" w:cs="Arial"/>
                <w:sz w:val="18"/>
                <w:szCs w:val="18"/>
              </w:rPr>
              <w:t>yrs</w:t>
            </w:r>
            <w:proofErr w:type="spellEnd"/>
            <w:r w:rsidRPr="00BF6BFD">
              <w:rPr>
                <w:rFonts w:ascii="Arial" w:eastAsia="Times New Roman" w:hAnsi="Arial" w:cs="Arial"/>
                <w:sz w:val="18"/>
                <w:szCs w:val="18"/>
              </w:rPr>
              <w:t xml:space="preserve"> – &lt; 35 </w:t>
            </w:r>
            <w:proofErr w:type="spellStart"/>
            <w:r w:rsidRPr="00BF6BFD">
              <w:rPr>
                <w:rFonts w:ascii="Arial" w:eastAsia="Times New Roman" w:hAnsi="Arial" w:cs="Arial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525C47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AAC9EF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11D43B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079F53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77D5FF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595CE0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4CAA8E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37F7BB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279B60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806E91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1E8F76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727E8E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6DDB84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8B06D6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91F5D6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BF6BFD" w:rsidRPr="00BF6BFD" w14:paraId="20FFE88A" w14:textId="77777777" w:rsidTr="007B387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60" w:type="dxa"/>
              <w:bottom w:w="120" w:type="dxa"/>
              <w:right w:w="0" w:type="dxa"/>
            </w:tcMar>
            <w:vAlign w:val="center"/>
            <w:hideMark/>
          </w:tcPr>
          <w:p w14:paraId="63655617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 xml:space="preserve">&gt; 54 </w:t>
            </w:r>
            <w:proofErr w:type="spellStart"/>
            <w:r w:rsidRPr="00BF6BFD">
              <w:rPr>
                <w:rFonts w:ascii="Arial" w:eastAsia="Times New Roman" w:hAnsi="Arial" w:cs="Arial"/>
                <w:sz w:val="18"/>
                <w:szCs w:val="18"/>
              </w:rPr>
              <w:t>yrs</w:t>
            </w:r>
            <w:proofErr w:type="spellEnd"/>
            <w:r w:rsidRPr="00BF6BFD">
              <w:rPr>
                <w:rFonts w:ascii="Arial" w:eastAsia="Times New Roman" w:hAnsi="Arial" w:cs="Arial"/>
                <w:sz w:val="18"/>
                <w:szCs w:val="18"/>
              </w:rPr>
              <w:t xml:space="preserve"> – &lt; 35 </w:t>
            </w:r>
            <w:proofErr w:type="spellStart"/>
            <w:r w:rsidRPr="00BF6BFD">
              <w:rPr>
                <w:rFonts w:ascii="Arial" w:eastAsia="Times New Roman" w:hAnsi="Arial" w:cs="Arial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1A492A9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19B4338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C6EB5C7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E40657D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7825036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D4C25BA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D4FF895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00045D2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8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5834D06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92EC0CF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1A7B90B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A728793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6C81587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4EEB0F1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406B94F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BF6BFD" w:rsidRPr="00BF6BFD" w14:paraId="5A2D33DA" w14:textId="77777777" w:rsidTr="007B3870">
        <w:trPr>
          <w:cantSplit/>
          <w:tblCellSpacing w:w="15" w:type="dxa"/>
        </w:trPr>
        <w:tc>
          <w:tcPr>
            <w:tcW w:w="0" w:type="auto"/>
            <w:gridSpan w:val="16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488ABA2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ᵃ Represents reference level</w:t>
            </w:r>
          </w:p>
        </w:tc>
      </w:tr>
      <w:tr w:rsidR="00BF6BFD" w:rsidRPr="00BF6BFD" w14:paraId="75FAE11E" w14:textId="77777777" w:rsidTr="007B3870">
        <w:trPr>
          <w:cantSplit/>
          <w:tblCellSpacing w:w="15" w:type="dxa"/>
        </w:trPr>
        <w:tc>
          <w:tcPr>
            <w:tcW w:w="0" w:type="auto"/>
            <w:gridSpan w:val="16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32B0F69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</w:tbl>
    <w:p w14:paraId="349B4205" w14:textId="77777777" w:rsidR="007B3870" w:rsidRPr="00BF6BFD" w:rsidRDefault="007B3870" w:rsidP="007B3870">
      <w:pPr>
        <w:spacing w:before="100" w:beforeAutospacing="1" w:after="100" w:afterAutospacing="1" w:line="240" w:lineRule="auto"/>
        <w:rPr>
          <w:rFonts w:ascii="Arial" w:eastAsia="Times New Roman" w:hAnsi="Arial" w:cs="Arial"/>
          <w:sz w:val="18"/>
          <w:szCs w:val="18"/>
        </w:rPr>
      </w:pPr>
      <w:r w:rsidRPr="00BF6BFD">
        <w:rPr>
          <w:rFonts w:ascii="Arial" w:eastAsia="Times New Roman" w:hAnsi="Arial" w:cs="Arial"/>
          <w:sz w:val="18"/>
          <w:szCs w:val="18"/>
        </w:rPr>
        <w:t> </w:t>
      </w:r>
    </w:p>
    <w:p w14:paraId="06152C72" w14:textId="77777777" w:rsidR="007B3870" w:rsidRPr="00BF6BFD" w:rsidRDefault="007B3870" w:rsidP="007B3870">
      <w:pPr>
        <w:spacing w:after="0" w:line="240" w:lineRule="auto"/>
        <w:rPr>
          <w:rFonts w:ascii="Arial" w:eastAsia="Times New Roman" w:hAnsi="Arial" w:cs="Arial"/>
          <w:b/>
          <w:sz w:val="18"/>
          <w:szCs w:val="18"/>
        </w:rPr>
        <w:sectPr w:rsidR="007B3870" w:rsidRPr="00BF6BFD" w:rsidSect="00BF6BFD">
          <w:pgSz w:w="12240" w:h="15840"/>
          <w:pgMar w:top="1417" w:right="1134" w:bottom="1134" w:left="1134" w:header="708" w:footer="708" w:gutter="0"/>
          <w:cols w:space="708"/>
          <w:docGrid w:linePitch="360"/>
        </w:sect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01"/>
        <w:gridCol w:w="186"/>
        <w:gridCol w:w="763"/>
        <w:gridCol w:w="258"/>
        <w:gridCol w:w="501"/>
        <w:gridCol w:w="186"/>
        <w:gridCol w:w="601"/>
        <w:gridCol w:w="186"/>
        <w:gridCol w:w="642"/>
        <w:gridCol w:w="186"/>
        <w:gridCol w:w="1221"/>
        <w:gridCol w:w="400"/>
        <w:gridCol w:w="932"/>
        <w:gridCol w:w="295"/>
        <w:gridCol w:w="830"/>
        <w:gridCol w:w="310"/>
      </w:tblGrid>
      <w:tr w:rsidR="00BF6BFD" w:rsidRPr="00BF6BFD" w14:paraId="78EF508A" w14:textId="77777777" w:rsidTr="007B3870">
        <w:trPr>
          <w:cantSplit/>
          <w:tblHeader/>
          <w:tblCellSpacing w:w="15" w:type="dxa"/>
        </w:trPr>
        <w:tc>
          <w:tcPr>
            <w:tcW w:w="0" w:type="auto"/>
            <w:gridSpan w:val="1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331648B0" w14:textId="31EA56EA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sz w:val="18"/>
                <w:szCs w:val="18"/>
              </w:rPr>
              <w:lastRenderedPageBreak/>
              <w:t>Step 2</w:t>
            </w:r>
          </w:p>
        </w:tc>
      </w:tr>
      <w:tr w:rsidR="00BF6BFD" w:rsidRPr="00BF6BFD" w14:paraId="2BB28DDA" w14:textId="77777777" w:rsidTr="007B3870">
        <w:trPr>
          <w:cantSplit/>
          <w:tblHeader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FF1BEB7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82E1A44" w14:textId="77777777" w:rsidR="007B3870" w:rsidRPr="00BF6BFD" w:rsidRDefault="007B3870" w:rsidP="007B38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95% Confidence Interval</w:t>
            </w:r>
          </w:p>
        </w:tc>
      </w:tr>
      <w:tr w:rsidR="00BF6BFD" w:rsidRPr="00BF6BFD" w14:paraId="12127E93" w14:textId="77777777" w:rsidTr="007B3870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BF8B44A" w14:textId="77777777" w:rsidR="007B3870" w:rsidRPr="00BF6BFD" w:rsidRDefault="007B3870" w:rsidP="007B38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redict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F2981C2" w14:textId="77777777" w:rsidR="007B3870" w:rsidRPr="00BF6BFD" w:rsidRDefault="007B3870" w:rsidP="007B38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Estima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663A127" w14:textId="77777777" w:rsidR="007B3870" w:rsidRPr="00BF6BFD" w:rsidRDefault="007B3870" w:rsidP="007B38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72A3F6A" w14:textId="77777777" w:rsidR="007B3870" w:rsidRPr="00BF6BFD" w:rsidRDefault="007B3870" w:rsidP="007B38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ACFB514" w14:textId="77777777" w:rsidR="007B3870" w:rsidRPr="00BF6BFD" w:rsidRDefault="007B3870" w:rsidP="007B38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D628592" w14:textId="77777777" w:rsidR="007B3870" w:rsidRPr="00BF6BFD" w:rsidRDefault="007B3870" w:rsidP="007B38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tand. Estima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7AB32EA" w14:textId="77777777" w:rsidR="007B3870" w:rsidRPr="00BF6BFD" w:rsidRDefault="007B3870" w:rsidP="007B38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Low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DCD2509" w14:textId="77777777" w:rsidR="007B3870" w:rsidRPr="00BF6BFD" w:rsidRDefault="007B3870" w:rsidP="007B38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Upper</w:t>
            </w:r>
          </w:p>
        </w:tc>
      </w:tr>
      <w:tr w:rsidR="00BF6BFD" w:rsidRPr="00BF6BFD" w14:paraId="37C3D59A" w14:textId="77777777" w:rsidTr="007B387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8E78A2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Intercept 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B6D7A2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7B5A8F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2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4E11C5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0C62AC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322B7D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BB2D6E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1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CAB8B1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1C2F14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46BE66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03285F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308BC6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6ED471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D8BEA7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16F112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2B28A9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BF6BFD" w:rsidRPr="00BF6BFD" w14:paraId="512A44BB" w14:textId="77777777" w:rsidTr="007B387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E65899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gender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E1D5C1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D1FD72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F4B7F5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421F06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AD0E1C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031559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56D49E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2790B5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E74B63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441AC9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C47ABE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A5B02C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64906E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059CF6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634A67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BF6BFD" w:rsidRPr="00BF6BFD" w14:paraId="66CCB83E" w14:textId="77777777" w:rsidTr="007B387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  <w:hideMark/>
          </w:tcPr>
          <w:p w14:paraId="5D9BA8AD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Female –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A2E085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8C28D4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07370A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D7555F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F2F613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D72B91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-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AF2C65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470CE8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C727F9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5579DC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30D72B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BB7C31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98291C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6DF1AF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DDB099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BF6BFD" w:rsidRPr="00BF6BFD" w14:paraId="4BDA551D" w14:textId="77777777" w:rsidTr="007B387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C51A7C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age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95D977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C4A2F1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ABC2ED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61F3F7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D8F391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04DB4B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5D8904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5E1DD7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ABB492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3B1B6F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98355C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43E191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3134AA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BE586A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52C19C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BF6BFD" w:rsidRPr="00BF6BFD" w14:paraId="4EF34C84" w14:textId="77777777" w:rsidTr="007B387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  <w:hideMark/>
          </w:tcPr>
          <w:p w14:paraId="12001267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 xml:space="preserve">35-54 </w:t>
            </w:r>
            <w:proofErr w:type="spellStart"/>
            <w:r w:rsidRPr="00BF6BFD">
              <w:rPr>
                <w:rFonts w:ascii="Arial" w:eastAsia="Times New Roman" w:hAnsi="Arial" w:cs="Arial"/>
                <w:sz w:val="18"/>
                <w:szCs w:val="18"/>
              </w:rPr>
              <w:t>yrs</w:t>
            </w:r>
            <w:proofErr w:type="spellEnd"/>
            <w:r w:rsidRPr="00BF6BFD">
              <w:rPr>
                <w:rFonts w:ascii="Arial" w:eastAsia="Times New Roman" w:hAnsi="Arial" w:cs="Arial"/>
                <w:sz w:val="18"/>
                <w:szCs w:val="18"/>
              </w:rPr>
              <w:t xml:space="preserve"> – &lt; 35 </w:t>
            </w:r>
            <w:proofErr w:type="spellStart"/>
            <w:r w:rsidRPr="00BF6BFD">
              <w:rPr>
                <w:rFonts w:ascii="Arial" w:eastAsia="Times New Roman" w:hAnsi="Arial" w:cs="Arial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CEBD3B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3E42AC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9089D8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04D047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B6FF18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652A9D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209C48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18486D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9F685E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73D834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3A3F0D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918873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2C7C7D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B0CA04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429FA5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BF6BFD" w:rsidRPr="00BF6BFD" w14:paraId="75FA52C4" w14:textId="77777777" w:rsidTr="007B387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  <w:hideMark/>
          </w:tcPr>
          <w:p w14:paraId="66CB3A0B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 xml:space="preserve">&gt; 54 </w:t>
            </w:r>
            <w:proofErr w:type="spellStart"/>
            <w:r w:rsidRPr="00BF6BFD">
              <w:rPr>
                <w:rFonts w:ascii="Arial" w:eastAsia="Times New Roman" w:hAnsi="Arial" w:cs="Arial"/>
                <w:sz w:val="18"/>
                <w:szCs w:val="18"/>
              </w:rPr>
              <w:t>yrs</w:t>
            </w:r>
            <w:proofErr w:type="spellEnd"/>
            <w:r w:rsidRPr="00BF6BFD">
              <w:rPr>
                <w:rFonts w:ascii="Arial" w:eastAsia="Times New Roman" w:hAnsi="Arial" w:cs="Arial"/>
                <w:sz w:val="18"/>
                <w:szCs w:val="18"/>
              </w:rPr>
              <w:t xml:space="preserve"> – &lt; 35 </w:t>
            </w:r>
            <w:proofErr w:type="spellStart"/>
            <w:r w:rsidRPr="00BF6BFD">
              <w:rPr>
                <w:rFonts w:ascii="Arial" w:eastAsia="Times New Roman" w:hAnsi="Arial" w:cs="Arial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7EACE3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BB41BB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D55E6D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945DFB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E62CB1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4D5938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-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6487CC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BA5767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B7F065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8E34B2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8880FB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C901BD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548082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D2D4B1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365F7F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BF6BFD" w:rsidRPr="00BF6BFD" w14:paraId="409DB5F8" w14:textId="77777777" w:rsidTr="007B387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F461BEC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BF6BFD">
              <w:rPr>
                <w:rFonts w:ascii="Arial" w:eastAsia="Times New Roman" w:hAnsi="Arial" w:cs="Arial"/>
                <w:sz w:val="18"/>
                <w:szCs w:val="18"/>
              </w:rPr>
              <w:t>hc_scor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FA9E3CE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3954316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03B5006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E79D663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3227680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C28BA81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5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187D4F0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300BF25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EB1E4F9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9AA3273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15E2158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3321651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38F0A19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18357D9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6CDCF7D" w14:textId="77777777" w:rsidR="007B3870" w:rsidRPr="00BF6BFD" w:rsidRDefault="007B3870" w:rsidP="007B387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BF6BFD" w:rsidRPr="00BF6BFD" w14:paraId="1CEA55EA" w14:textId="77777777" w:rsidTr="007B3870">
        <w:trPr>
          <w:cantSplit/>
          <w:tblCellSpacing w:w="15" w:type="dxa"/>
        </w:trPr>
        <w:tc>
          <w:tcPr>
            <w:tcW w:w="0" w:type="auto"/>
            <w:gridSpan w:val="16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D5ABBFA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F6BFD">
              <w:rPr>
                <w:rFonts w:ascii="Arial" w:eastAsia="Times New Roman" w:hAnsi="Arial" w:cs="Arial"/>
                <w:sz w:val="18"/>
                <w:szCs w:val="18"/>
              </w:rPr>
              <w:t>ᵃ Represents reference level</w:t>
            </w:r>
          </w:p>
        </w:tc>
      </w:tr>
      <w:tr w:rsidR="00BF6BFD" w:rsidRPr="00BF6BFD" w14:paraId="36882718" w14:textId="77777777" w:rsidTr="007B3870">
        <w:trPr>
          <w:cantSplit/>
          <w:tblCellSpacing w:w="15" w:type="dxa"/>
        </w:trPr>
        <w:tc>
          <w:tcPr>
            <w:tcW w:w="0" w:type="auto"/>
            <w:gridSpan w:val="16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4EEC1A8" w14:textId="77777777" w:rsidR="007B3870" w:rsidRPr="00BF6BFD" w:rsidRDefault="007B3870" w:rsidP="007B38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</w:tbl>
    <w:p w14:paraId="20508E20" w14:textId="77777777" w:rsidR="007B3870" w:rsidRPr="00BF6BFD" w:rsidRDefault="007B3870" w:rsidP="007B3870">
      <w:pPr>
        <w:spacing w:before="100" w:beforeAutospacing="1" w:after="100" w:afterAutospacing="1" w:line="240" w:lineRule="auto"/>
        <w:rPr>
          <w:rFonts w:ascii="Arial" w:eastAsia="Times New Roman" w:hAnsi="Arial" w:cs="Arial"/>
          <w:sz w:val="18"/>
          <w:szCs w:val="18"/>
        </w:rPr>
      </w:pPr>
      <w:r w:rsidRPr="00BF6BFD">
        <w:rPr>
          <w:rFonts w:ascii="Arial" w:eastAsia="Times New Roman" w:hAnsi="Arial" w:cs="Arial"/>
          <w:sz w:val="18"/>
          <w:szCs w:val="18"/>
        </w:rPr>
        <w:t> </w:t>
      </w:r>
    </w:p>
    <w:p w14:paraId="5C4C7D9F" w14:textId="77777777" w:rsidR="007B3870" w:rsidRPr="00BF6BFD" w:rsidRDefault="007B3870" w:rsidP="007B3870">
      <w:pPr>
        <w:spacing w:before="100" w:beforeAutospacing="1" w:after="100" w:afterAutospacing="1" w:line="240" w:lineRule="auto"/>
        <w:rPr>
          <w:rFonts w:ascii="Arial" w:eastAsia="Times New Roman" w:hAnsi="Arial" w:cs="Arial"/>
          <w:sz w:val="18"/>
          <w:szCs w:val="18"/>
        </w:rPr>
      </w:pPr>
      <w:r w:rsidRPr="00BF6BFD">
        <w:rPr>
          <w:rFonts w:ascii="Arial" w:eastAsia="Times New Roman" w:hAnsi="Arial" w:cs="Arial"/>
          <w:sz w:val="18"/>
          <w:szCs w:val="18"/>
        </w:rPr>
        <w:t> The final model including the 3</w:t>
      </w:r>
      <w:r w:rsidRPr="00BF6BFD">
        <w:rPr>
          <w:rFonts w:ascii="Arial" w:eastAsia="Times New Roman" w:hAnsi="Arial" w:cs="Arial"/>
          <w:sz w:val="18"/>
          <w:szCs w:val="18"/>
          <w:vertAlign w:val="superscript"/>
        </w:rPr>
        <w:t>rd</w:t>
      </w:r>
      <w:r w:rsidRPr="00BF6BFD">
        <w:rPr>
          <w:rFonts w:ascii="Arial" w:eastAsia="Times New Roman" w:hAnsi="Arial" w:cs="Arial"/>
          <w:sz w:val="18"/>
          <w:szCs w:val="18"/>
        </w:rPr>
        <w:t xml:space="preserve"> regression step is reported in the main text.</w:t>
      </w:r>
    </w:p>
    <w:sectPr w:rsidR="007B3870" w:rsidRPr="00BF6BFD" w:rsidSect="00BF6BFD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177793" w14:textId="77777777" w:rsidR="00716C4B" w:rsidRDefault="00716C4B" w:rsidP="00716C4B">
      <w:pPr>
        <w:spacing w:after="0" w:line="240" w:lineRule="auto"/>
      </w:pPr>
      <w:r>
        <w:separator/>
      </w:r>
    </w:p>
  </w:endnote>
  <w:endnote w:type="continuationSeparator" w:id="0">
    <w:p w14:paraId="4E662FE8" w14:textId="77777777" w:rsidR="00716C4B" w:rsidRDefault="00716C4B" w:rsidP="00716C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76C08E" w14:textId="77777777" w:rsidR="00716C4B" w:rsidRDefault="00716C4B" w:rsidP="00716C4B">
      <w:pPr>
        <w:spacing w:after="0" w:line="240" w:lineRule="auto"/>
      </w:pPr>
      <w:r>
        <w:separator/>
      </w:r>
    </w:p>
  </w:footnote>
  <w:footnote w:type="continuationSeparator" w:id="0">
    <w:p w14:paraId="18591FC4" w14:textId="77777777" w:rsidR="00716C4B" w:rsidRDefault="00716C4B" w:rsidP="00716C4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07F304" w14:textId="77777777" w:rsidR="00716C4B" w:rsidRPr="00910626" w:rsidRDefault="00716C4B" w:rsidP="00716C4B">
    <w:pPr>
      <w:pStyle w:val="Intestazione"/>
      <w:rPr>
        <w:lang w:val="it-IT"/>
      </w:rPr>
    </w:pPr>
    <w:r w:rsidRPr="00910626">
      <w:rPr>
        <w:lang w:val="it-IT"/>
      </w:rPr>
      <w:t xml:space="preserve">Castellini et al (2023) Scientific Reports | </w:t>
    </w:r>
    <w:hyperlink r:id="rId1" w:history="1">
      <w:r w:rsidRPr="001109AD">
        <w:rPr>
          <w:rStyle w:val="Collegamentoipertestuale"/>
          <w:lang w:val="it-IT"/>
        </w:rPr>
        <w:t>https://doi.org/10.1038/s41598-023-35969-w</w:t>
      </w:r>
    </w:hyperlink>
    <w:r>
      <w:rPr>
        <w:lang w:val="it-IT"/>
      </w:rPr>
      <w:t xml:space="preserve"> </w:t>
    </w:r>
  </w:p>
  <w:p w14:paraId="1FE99501" w14:textId="77777777" w:rsidR="00716C4B" w:rsidRPr="00716C4B" w:rsidRDefault="00716C4B">
    <w:pPr>
      <w:pStyle w:val="Intestazione"/>
      <w:rPr>
        <w:lang w:val="it-IT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Q3NjQ3tLAwMjM1NTRT0lEKTi0uzszPAykwrAUAHgGDlywAAAA="/>
  </w:docVars>
  <w:rsids>
    <w:rsidRoot w:val="00AF2D33"/>
    <w:rsid w:val="001367B8"/>
    <w:rsid w:val="001D18FF"/>
    <w:rsid w:val="001E5544"/>
    <w:rsid w:val="003C2DA3"/>
    <w:rsid w:val="00716C4B"/>
    <w:rsid w:val="007B3870"/>
    <w:rsid w:val="00885C13"/>
    <w:rsid w:val="00900D59"/>
    <w:rsid w:val="00A9051D"/>
    <w:rsid w:val="00AF2D33"/>
    <w:rsid w:val="00BF6BFD"/>
    <w:rsid w:val="00E54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3B569F"/>
  <w15:chartTrackingRefBased/>
  <w15:docId w15:val="{AB2BC1C5-2A02-49FB-B57A-610408A77B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B3870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AF2D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Grigliatabella">
    <w:name w:val="Table Grid"/>
    <w:basedOn w:val="Tabellanormale"/>
    <w:uiPriority w:val="39"/>
    <w:rsid w:val="003C2DA3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3C2DA3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character" w:customStyle="1" w:styleId="normaltextrun">
    <w:name w:val="normaltextrun"/>
    <w:basedOn w:val="Carpredefinitoparagrafo"/>
    <w:rsid w:val="003C2DA3"/>
  </w:style>
  <w:style w:type="paragraph" w:styleId="Intestazione">
    <w:name w:val="header"/>
    <w:basedOn w:val="Normale"/>
    <w:link w:val="IntestazioneCarattere"/>
    <w:uiPriority w:val="99"/>
    <w:unhideWhenUsed/>
    <w:rsid w:val="00716C4B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16C4B"/>
  </w:style>
  <w:style w:type="paragraph" w:styleId="Pidipagina">
    <w:name w:val="footer"/>
    <w:basedOn w:val="Normale"/>
    <w:link w:val="PidipaginaCarattere"/>
    <w:uiPriority w:val="99"/>
    <w:unhideWhenUsed/>
    <w:rsid w:val="00716C4B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16C4B"/>
  </w:style>
  <w:style w:type="character" w:styleId="Collegamentoipertestuale">
    <w:name w:val="Hyperlink"/>
    <w:basedOn w:val="Carpredefinitoparagrafo"/>
    <w:uiPriority w:val="99"/>
    <w:unhideWhenUsed/>
    <w:rsid w:val="00716C4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0269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1059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5314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8569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0706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4747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91128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8843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2789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7950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7934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57664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1690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8046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0202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05428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4575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3882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1798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8665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9457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25068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9179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8624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0874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hyperlink" Target="https://doi.org/10.1038/s41598-023-35969-w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FF85FB-4F23-4ED1-A242-A90CA1712A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0</Pages>
  <Words>1022</Words>
  <Characters>5827</Characters>
  <Application>Microsoft Office Word</Application>
  <DocSecurity>0</DocSecurity>
  <Lines>48</Lines>
  <Paragraphs>1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o Provenzi</dc:creator>
  <cp:keywords/>
  <dc:description/>
  <cp:lastModifiedBy>Livio Provenzi</cp:lastModifiedBy>
  <cp:revision>7</cp:revision>
  <dcterms:created xsi:type="dcterms:W3CDTF">2023-02-23T09:26:00Z</dcterms:created>
  <dcterms:modified xsi:type="dcterms:W3CDTF">2023-05-28T07:16:00Z</dcterms:modified>
</cp:coreProperties>
</file>